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02AA6" w14:textId="0E3BC909" w:rsidR="0099591D" w:rsidRDefault="0099591D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iomarker responses</w:t>
      </w:r>
    </w:p>
    <w:p w14:paraId="31879C24" w14:textId="0B4FCEBF" w:rsidR="004F192E" w:rsidRPr="00AB398F" w:rsidRDefault="00CD0873" w:rsidP="00E01305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D0873">
        <w:rPr>
          <w:rFonts w:ascii="Times New Roman" w:hAnsi="Times New Roman" w:cs="Times New Roman"/>
          <w:sz w:val="24"/>
          <w:szCs w:val="24"/>
          <w:lang w:val="en-US"/>
        </w:rPr>
        <w:t xml:space="preserve">Biomarker responses in </w:t>
      </w:r>
      <w:r w:rsidRPr="00CD08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</w:t>
      </w:r>
      <w:proofErr w:type="spellStart"/>
      <w:r w:rsidRPr="00CD0873">
        <w:rPr>
          <w:rFonts w:ascii="Times New Roman" w:hAnsi="Times New Roman" w:cs="Times New Roman"/>
          <w:i/>
          <w:iCs/>
          <w:sz w:val="24"/>
          <w:szCs w:val="24"/>
          <w:lang w:val="en-US"/>
        </w:rPr>
        <w:t>philippinarum</w:t>
      </w:r>
      <w:proofErr w:type="spellEnd"/>
      <w:r w:rsidRPr="00CD0873">
        <w:rPr>
          <w:rFonts w:ascii="Times New Roman" w:hAnsi="Times New Roman" w:cs="Times New Roman"/>
          <w:sz w:val="24"/>
          <w:szCs w:val="24"/>
          <w:lang w:val="en-US"/>
        </w:rPr>
        <w:t xml:space="preserve"> at each sampling time (T0, T1, T2) in the different sites (PM and CH). Data are given as mean values ± standard deviation, n = 5.</w:t>
      </w:r>
      <w:r w:rsidR="00AB398F" w:rsidRPr="00AB398F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Lower-case letters </w:t>
      </w:r>
      <w:r w:rsidR="0000507B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>indicate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8309F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ignificant 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>differences</w:t>
      </w:r>
      <w:r w:rsidR="008309F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of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M site among sampling times; </w:t>
      </w:r>
      <w:r w:rsidR="008309FF">
        <w:rPr>
          <w:rFonts w:ascii="Times New Roman" w:hAnsi="Times New Roman" w:cs="Times New Roman"/>
          <w:color w:val="FF0000"/>
          <w:sz w:val="24"/>
          <w:szCs w:val="24"/>
          <w:lang w:val="en-US"/>
        </w:rPr>
        <w:t>upper-case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letters indicate </w:t>
      </w:r>
      <w:r w:rsidR="00446DB6">
        <w:rPr>
          <w:rFonts w:ascii="Times New Roman" w:hAnsi="Times New Roman" w:cs="Times New Roman"/>
          <w:color w:val="FF0000"/>
          <w:sz w:val="24"/>
          <w:szCs w:val="24"/>
          <w:lang w:val="en-US"/>
        </w:rPr>
        <w:t>significant</w:t>
      </w:r>
      <w:r w:rsidR="00446DB6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differences </w:t>
      </w:r>
      <w:r w:rsidR="00446DB6">
        <w:rPr>
          <w:rFonts w:ascii="Times New Roman" w:hAnsi="Times New Roman" w:cs="Times New Roman"/>
          <w:color w:val="FF0000"/>
          <w:sz w:val="24"/>
          <w:szCs w:val="24"/>
          <w:lang w:val="en-US"/>
        </w:rPr>
        <w:t>of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H site among sampling time</w:t>
      </w:r>
      <w:r w:rsidR="00446DB6"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; asterisks </w:t>
      </w:r>
      <w:r w:rsidR="0000507B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>indicate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446DB6">
        <w:rPr>
          <w:rFonts w:ascii="Times New Roman" w:hAnsi="Times New Roman" w:cs="Times New Roman"/>
          <w:color w:val="FF0000"/>
          <w:sz w:val="24"/>
          <w:szCs w:val="24"/>
          <w:lang w:val="en-US"/>
        </w:rPr>
        <w:t>significant</w:t>
      </w:r>
      <w:r w:rsidR="00446DB6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AB398F" w:rsidRPr="00AB398F">
        <w:rPr>
          <w:rFonts w:ascii="Times New Roman" w:hAnsi="Times New Roman" w:cs="Times New Roman"/>
          <w:color w:val="FF0000"/>
          <w:sz w:val="24"/>
          <w:szCs w:val="24"/>
          <w:lang w:val="en-US"/>
        </w:rPr>
        <w:t>differences between sites within the same sampling time.</w:t>
      </w:r>
    </w:p>
    <w:p w14:paraId="473C1A1D" w14:textId="0FBB2066" w:rsidR="00ED1364" w:rsidRDefault="0037423F" w:rsidP="00CD087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23F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1280" behindDoc="0" locked="0" layoutInCell="1" allowOverlap="1" wp14:anchorId="7E8731E5" wp14:editId="4DB86D1F">
                <wp:simplePos x="0" y="0"/>
                <wp:positionH relativeFrom="column">
                  <wp:posOffset>1767151</wp:posOffset>
                </wp:positionH>
                <wp:positionV relativeFrom="paragraph">
                  <wp:posOffset>46990</wp:posOffset>
                </wp:positionV>
                <wp:extent cx="2909570" cy="1706245"/>
                <wp:effectExtent l="0" t="0" r="5080" b="8255"/>
                <wp:wrapNone/>
                <wp:docPr id="29" name="Gruppo 2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570" cy="1706245"/>
                          <a:chOff x="0" y="0"/>
                          <a:chExt cx="2909570" cy="1706245"/>
                        </a:xfrm>
                      </wpg:grpSpPr>
                      <wpg:grpSp>
                        <wpg:cNvPr id="33" name="Gruppo 33"/>
                        <wpg:cNvGrpSpPr/>
                        <wpg:grpSpPr>
                          <a:xfrm>
                            <a:off x="0" y="0"/>
                            <a:ext cx="2909570" cy="1706245"/>
                            <a:chOff x="0" y="0"/>
                            <a:chExt cx="2909570" cy="1706245"/>
                          </a:xfrm>
                        </wpg:grpSpPr>
                        <wpg:graphicFrame>
                          <wpg:cNvPr id="34" name="Grafico 34"/>
                          <wpg:cNvFrPr/>
                          <wpg:xfrm>
                            <a:off x="0" y="0"/>
                            <a:ext cx="2909570" cy="17062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s:wsp>
                          <wps:cNvPr id="35" name="CasellaDiTesto 6"/>
                          <wps:cNvSpPr txBox="1"/>
                          <wps:spPr>
                            <a:xfrm>
                              <a:off x="383488" y="326185"/>
                              <a:ext cx="23812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01CDE6" w14:textId="77777777" w:rsidR="0037423F" w:rsidRDefault="0037423F" w:rsidP="0037423F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6" name="CasellaDiTesto 7"/>
                          <wps:cNvSpPr txBox="1"/>
                          <wps:spPr>
                            <a:xfrm>
                              <a:off x="1248178" y="853122"/>
                              <a:ext cx="24320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44C440" w14:textId="77777777" w:rsidR="0037423F" w:rsidRDefault="0037423F" w:rsidP="0037423F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7" name="CasellaDiTesto 8"/>
                          <wps:cNvSpPr txBox="1"/>
                          <wps:spPr>
                            <a:xfrm>
                              <a:off x="2090318" y="1062682"/>
                              <a:ext cx="24320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29A0F8" w14:textId="77777777" w:rsidR="0037423F" w:rsidRDefault="0037423F" w:rsidP="0037423F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8" name="CasellaDiTesto 10"/>
                          <wps:cNvSpPr txBox="1"/>
                          <wps:spPr>
                            <a:xfrm>
                              <a:off x="596947" y="158748"/>
                              <a:ext cx="252730" cy="4146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111C25" w14:textId="77777777" w:rsidR="0037423F" w:rsidRDefault="0037423F" w:rsidP="0037423F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39" name="Parentesi quadra aperta 39"/>
                        <wps:cNvSpPr/>
                        <wps:spPr>
                          <a:xfrm rot="5400000">
                            <a:off x="697546" y="131711"/>
                            <a:ext cx="54000" cy="442948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8731E5" id="Gruppo 21" o:spid="_x0000_s1026" style="position:absolute;left:0;text-align:left;margin-left:139.15pt;margin-top:3.7pt;width:229.1pt;height:134.35pt;z-index:251681280" coordsize="29095,17062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">
                <v:group id="_x0000_s1027" style="position:absolute;width:29095;height:17062" coordsize="29095,17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co 34" o:spid="_x0000_s1028" type="#_x0000_t75" style="position:absolute;left:60;top:304;width:29017;height:1676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">
                    <v:imagedata r:id="rId5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DiTesto 6" o:spid="_x0000_s1029" type="#_x0000_t202" style="position:absolute;left:3834;top:3261;width:238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  <v:textbox style="mso-fit-shape-to-text:t">
                      <w:txbxContent>
                        <w:p w14:paraId="2501CDE6" w14:textId="77777777" w:rsidR="0037423F" w:rsidRDefault="0037423F" w:rsidP="0037423F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7" o:spid="_x0000_s1030" type="#_x0000_t202" style="position:absolute;left:12481;top:8531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  <v:textbox style="mso-fit-shape-to-text:t">
                      <w:txbxContent>
                        <w:p w14:paraId="5144C440" w14:textId="77777777" w:rsidR="0037423F" w:rsidRDefault="0037423F" w:rsidP="0037423F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8" o:spid="_x0000_s1031" type="#_x0000_t202" style="position:absolute;left:20903;top:10626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  <v:textbox style="mso-fit-shape-to-text:t">
                      <w:txbxContent>
                        <w:p w14:paraId="5629A0F8" w14:textId="77777777" w:rsidR="0037423F" w:rsidRDefault="0037423F" w:rsidP="0037423F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10" o:spid="_x0000_s1032" type="#_x0000_t202" style="position:absolute;left:5969;top:1587;width:2527;height:414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  <v:textbox style="mso-fit-shape-to-text:t">
                      <w:txbxContent>
                        <w:p w14:paraId="16111C25" w14:textId="77777777" w:rsidR="0037423F" w:rsidRDefault="0037423F" w:rsidP="0037423F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Parentesi quadra aperta 39" o:spid="_x0000_s1033" type="#_x0000_t85" style="position:absolute;left:6975;top:1316;width:540;height:443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" adj="219" strokecolor="black [3213]"/>
              </v:group>
            </w:pict>
          </mc:Fallback>
        </mc:AlternateContent>
      </w:r>
    </w:p>
    <w:p w14:paraId="7DC506E2" w14:textId="2F7BBD7F" w:rsidR="00CD0873" w:rsidRPr="00CD0873" w:rsidRDefault="00CD0873" w:rsidP="00CD087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9C0755" w14:textId="4AD21009" w:rsidR="00CD0873" w:rsidRDefault="00CD0873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BE0009" w14:textId="77777777" w:rsidR="00CD0873" w:rsidRDefault="00CD0873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F42CE6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8A2A93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2BED1E" w14:textId="18CFCC50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A5F536" w14:textId="76DDCF4F" w:rsidR="00713AF6" w:rsidRDefault="00F709EB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09EB">
        <w:rPr>
          <w:rFonts w:ascii="Times New Roman" w:hAnsi="Times New Roman" w:cs="Times New Roman"/>
          <w:b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3328" behindDoc="0" locked="0" layoutInCell="1" allowOverlap="1" wp14:anchorId="3EEA8332" wp14:editId="7A85335A">
                <wp:simplePos x="0" y="0"/>
                <wp:positionH relativeFrom="column">
                  <wp:posOffset>3129232</wp:posOffset>
                </wp:positionH>
                <wp:positionV relativeFrom="paragraph">
                  <wp:posOffset>215921</wp:posOffset>
                </wp:positionV>
                <wp:extent cx="2909570" cy="1703705"/>
                <wp:effectExtent l="0" t="0" r="5080" b="0"/>
                <wp:wrapNone/>
                <wp:docPr id="40" name="Gruppo 2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570" cy="1703705"/>
                          <a:chOff x="0" y="0"/>
                          <a:chExt cx="2909570" cy="1703705"/>
                        </a:xfrm>
                      </wpg:grpSpPr>
                      <wpg:grpSp>
                        <wpg:cNvPr id="41" name="Gruppo 41"/>
                        <wpg:cNvGrpSpPr/>
                        <wpg:grpSpPr>
                          <a:xfrm>
                            <a:off x="0" y="0"/>
                            <a:ext cx="2909570" cy="1703705"/>
                            <a:chOff x="0" y="0"/>
                            <a:chExt cx="2909570" cy="1703705"/>
                          </a:xfrm>
                        </wpg:grpSpPr>
                        <wpg:graphicFrame>
                          <wpg:cNvPr id="72" name="Grafico 72"/>
                          <wpg:cNvFrPr/>
                          <wpg:xfrm>
                            <a:off x="0" y="0"/>
                            <a:ext cx="2909570" cy="170370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s:wsp>
                          <wps:cNvPr id="73" name="CasellaDiTesto 17"/>
                          <wps:cNvSpPr txBox="1"/>
                          <wps:spPr>
                            <a:xfrm>
                              <a:off x="1409646" y="242114"/>
                              <a:ext cx="252730" cy="4146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D66677" w14:textId="77777777" w:rsidR="00F709EB" w:rsidRDefault="00F709EB" w:rsidP="00F709EB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74" name="Parentesi quadra aperta 74"/>
                        <wps:cNvSpPr/>
                        <wps:spPr>
                          <a:xfrm rot="5400000">
                            <a:off x="1510245" y="224770"/>
                            <a:ext cx="54000" cy="442948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EA8332" id="Gruppo 23" o:spid="_x0000_s1034" style="position:absolute;left:0;text-align:left;margin-left:246.4pt;margin-top:17pt;width:229.1pt;height:134.15pt;z-index:251683328" coordsize="29095,17037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">
                <v:group id="Gruppo 41" o:spid="_x0000_s1035" style="position:absolute;width:29095;height:17037" coordsize="29095,17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Grafico 72" o:spid="_x0000_s1036" type="#_x0000_t75" style="position:absolute;left:60;top:304;width:28896;height:1670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">
                    <v:imagedata r:id="rId7" o:title=""/>
                    <o:lock v:ext="edit" aspectratio="f"/>
                  </v:shape>
                  <v:shape id="CasellaDiTesto 17" o:spid="_x0000_s1037" type="#_x0000_t202" style="position:absolute;left:14096;top:2421;width:2527;height:41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YEM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r0/w9yX+AJnfAAAA//8DAFBLAQItABQABgAIAAAAIQDb4fbL7gAAAIUBAAATAAAAAAAAAAAA&#10;AAAAAAAAAABbQ29udGVudF9UeXBlc10ueG1sUEsBAi0AFAAGAAgAAAAhAFr0LFu/AAAAFQEAAAsA&#10;AAAAAAAAAAAAAAAAHwEAAF9yZWxzLy5yZWxzUEsBAi0AFAAGAAgAAAAhACxNgQzEAAAA2wAAAA8A&#10;AAAAAAAAAAAAAAAABwIAAGRycy9kb3ducmV2LnhtbFBLBQYAAAAAAwADALcAAAD4AgAAAAA=&#10;" filled="f" stroked="f">
                    <v:textbox style="mso-fit-shape-to-text:t">
                      <w:txbxContent>
                        <w:p w14:paraId="22D66677" w14:textId="77777777" w:rsidR="00F709EB" w:rsidRDefault="00F709EB" w:rsidP="00F709EB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arentesi quadra aperta 74" o:spid="_x0000_s1038" type="#_x0000_t85" style="position:absolute;left:15102;top:2247;width:540;height:443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" adj="219" strokecolor="black [3213]"/>
              </v:group>
            </w:pict>
          </mc:Fallback>
        </mc:AlternateContent>
      </w:r>
    </w:p>
    <w:p w14:paraId="3292267B" w14:textId="2015619D" w:rsidR="00366287" w:rsidRDefault="00366287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628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40320" behindDoc="0" locked="0" layoutInCell="1" allowOverlap="1" wp14:anchorId="686A757D" wp14:editId="2F8F41D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36875" cy="1701165"/>
                <wp:effectExtent l="0" t="0" r="0" b="0"/>
                <wp:wrapNone/>
                <wp:docPr id="1" name="Grup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6875" cy="1701165"/>
                          <a:chOff x="0" y="0"/>
                          <a:chExt cx="2936875" cy="1701165"/>
                        </a:xfrm>
                      </wpg:grpSpPr>
                      <wpg:graphicFrame>
                        <wpg:cNvPr id="9" name="Grafico 9"/>
                        <wpg:cNvFrPr/>
                        <wpg:xfrm>
                          <a:off x="0" y="0"/>
                          <a:ext cx="2936875" cy="170116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10" name="CasellaDiTesto 11"/>
                        <wps:cNvSpPr txBox="1"/>
                        <wps:spPr>
                          <a:xfrm>
                            <a:off x="346188" y="615641"/>
                            <a:ext cx="23812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66F819" w14:textId="77777777" w:rsidR="00366287" w:rsidRDefault="00366287" w:rsidP="0036628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CasellaDiTesto 12"/>
                        <wps:cNvSpPr txBox="1"/>
                        <wps:spPr>
                          <a:xfrm>
                            <a:off x="2112025" y="384809"/>
                            <a:ext cx="23812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58132D" w14:textId="77777777" w:rsidR="00366287" w:rsidRDefault="00366287" w:rsidP="0036628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CasellaDiTesto 13"/>
                        <wps:cNvSpPr txBox="1"/>
                        <wps:spPr>
                          <a:xfrm>
                            <a:off x="1222757" y="153977"/>
                            <a:ext cx="24320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7C51BC" w14:textId="77777777" w:rsidR="00366287" w:rsidRDefault="00366287" w:rsidP="0036628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CasellaDiTesto 14"/>
                        <wps:cNvSpPr txBox="1"/>
                        <wps:spPr>
                          <a:xfrm>
                            <a:off x="780005" y="384809"/>
                            <a:ext cx="24955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4C19A8" w14:textId="77777777" w:rsidR="00366287" w:rsidRDefault="00366287" w:rsidP="0036628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CasellaDiTesto 15"/>
                        <wps:cNvSpPr txBox="1"/>
                        <wps:spPr>
                          <a:xfrm>
                            <a:off x="1664993" y="250032"/>
                            <a:ext cx="245110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B4CD8C" w14:textId="77777777" w:rsidR="00366287" w:rsidRDefault="00366287" w:rsidP="0036628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CasellaDiTesto 16"/>
                        <wps:cNvSpPr txBox="1"/>
                        <wps:spPr>
                          <a:xfrm>
                            <a:off x="2545736" y="666441"/>
                            <a:ext cx="243840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BAFE59" w14:textId="77777777" w:rsidR="00366287" w:rsidRDefault="00366287" w:rsidP="0036628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6A757D" id="Gruppo 2" o:spid="_x0000_s1039" style="position:absolute;left:0;text-align:left;margin-left:0;margin-top:-.05pt;width:231.25pt;height:133.95pt;z-index:251640320" coordsize="29368,17011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">
                <v:shape id="Grafico 9" o:spid="_x0000_s1040" type="#_x0000_t75" style="position:absolute;left:60;top:304;width:29139;height:1670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">
                  <v:imagedata r:id="rId9" o:title=""/>
                  <o:lock v:ext="edit" aspectratio="f"/>
                </v:shape>
                <v:shape id="CasellaDiTesto 11" o:spid="_x0000_s1041" type="#_x0000_t202" style="position:absolute;left:3461;top:6156;width:238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7666F819" w14:textId="77777777" w:rsidR="00366287" w:rsidRDefault="00366287" w:rsidP="0036628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12" o:spid="_x0000_s1042" type="#_x0000_t202" style="position:absolute;left:21120;top:3848;width:238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7158132D" w14:textId="77777777" w:rsidR="00366287" w:rsidRDefault="00366287" w:rsidP="0036628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13" o:spid="_x0000_s1043" type="#_x0000_t202" style="position:absolute;left:12227;top:1539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14:paraId="0F7C51BC" w14:textId="77777777" w:rsidR="00366287" w:rsidRDefault="00366287" w:rsidP="0036628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CasellaDiTesto 14" o:spid="_x0000_s1044" type="#_x0000_t202" style="position:absolute;left:7800;top:3848;width:2495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6C4C19A8" w14:textId="77777777" w:rsidR="00366287" w:rsidRDefault="00366287" w:rsidP="0036628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15" o:spid="_x0000_s1045" type="#_x0000_t202" style="position:absolute;left:16649;top:2500;width:245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14:paraId="7CB4CD8C" w14:textId="77777777" w:rsidR="00366287" w:rsidRDefault="00366287" w:rsidP="0036628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CasellaDiTesto 16" o:spid="_x0000_s1046" type="#_x0000_t202" style="position:absolute;left:25457;top:6664;width:2438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14:paraId="59BAFE59" w14:textId="77777777" w:rsidR="00366287" w:rsidRDefault="00366287" w:rsidP="0036628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DE4B636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EA35C9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009137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5F1FB4" w14:textId="3E72037F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D77326" w14:textId="77F6DFAA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748B9A" w14:textId="67096C0D" w:rsidR="00713AF6" w:rsidRDefault="00366287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F830C88" w14:textId="7F9EFA9C" w:rsidR="00661E5D" w:rsidRDefault="00661E5D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0C8238" w14:textId="11012158" w:rsidR="00661E5D" w:rsidRDefault="000A327E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327E">
        <w:rPr>
          <w:rFonts w:ascii="Times New Roman" w:hAnsi="Times New Roman" w:cs="Times New Roman"/>
          <w:b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7424" behindDoc="0" locked="0" layoutInCell="1" allowOverlap="1" wp14:anchorId="65AAC4E7" wp14:editId="6D368908">
                <wp:simplePos x="0" y="0"/>
                <wp:positionH relativeFrom="column">
                  <wp:posOffset>3128010</wp:posOffset>
                </wp:positionH>
                <wp:positionV relativeFrom="paragraph">
                  <wp:posOffset>59690</wp:posOffset>
                </wp:positionV>
                <wp:extent cx="2909570" cy="1706245"/>
                <wp:effectExtent l="0" t="0" r="5080" b="8255"/>
                <wp:wrapNone/>
                <wp:docPr id="93" name="Gruppo 5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570" cy="1706245"/>
                          <a:chOff x="0" y="0"/>
                          <a:chExt cx="2909570" cy="1706245"/>
                        </a:xfrm>
                      </wpg:grpSpPr>
                      <wpg:grpSp>
                        <wpg:cNvPr id="94" name="Gruppo 94"/>
                        <wpg:cNvGrpSpPr/>
                        <wpg:grpSpPr>
                          <a:xfrm>
                            <a:off x="0" y="0"/>
                            <a:ext cx="2909570" cy="1706245"/>
                            <a:chOff x="0" y="0"/>
                            <a:chExt cx="2909570" cy="1706245"/>
                          </a:xfrm>
                        </wpg:grpSpPr>
                        <wpg:graphicFrame>
                          <wpg:cNvPr id="95" name="Grafico 95"/>
                          <wpg:cNvFrPr/>
                          <wpg:xfrm>
                            <a:off x="0" y="0"/>
                            <a:ext cx="2909570" cy="17062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96" name="CasellaDiTesto 19"/>
                          <wps:cNvSpPr txBox="1"/>
                          <wps:spPr>
                            <a:xfrm>
                              <a:off x="372845" y="841564"/>
                              <a:ext cx="23812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980C77E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7" name="CasellaDiTesto 20"/>
                          <wps:cNvSpPr txBox="1"/>
                          <wps:spPr>
                            <a:xfrm>
                              <a:off x="1244622" y="753254"/>
                              <a:ext cx="24320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7208CA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8" name="CasellaDiTesto 21"/>
                          <wps:cNvSpPr txBox="1"/>
                          <wps:spPr>
                            <a:xfrm>
                              <a:off x="2095523" y="810560"/>
                              <a:ext cx="29781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DC7E2F4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9" name="CasellaDiTesto 22"/>
                          <wps:cNvSpPr txBox="1"/>
                          <wps:spPr>
                            <a:xfrm>
                              <a:off x="800718" y="552144"/>
                              <a:ext cx="24955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5AA5F9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0" name="CasellaDiTesto 23"/>
                          <wps:cNvSpPr txBox="1"/>
                          <wps:spPr>
                            <a:xfrm>
                              <a:off x="1643937" y="599900"/>
                              <a:ext cx="31178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9E1A8C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1" name="CasellaDiTesto 24"/>
                          <wps:cNvSpPr txBox="1"/>
                          <wps:spPr>
                            <a:xfrm>
                              <a:off x="2563768" y="764937"/>
                              <a:ext cx="245110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6D4593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2" name="CasellaDiTesto 25"/>
                          <wps:cNvSpPr txBox="1"/>
                          <wps:spPr>
                            <a:xfrm>
                              <a:off x="566785" y="322362"/>
                              <a:ext cx="252730" cy="4146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F12F4A3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3" name="CasellaDiTesto 26"/>
                          <wps:cNvSpPr txBox="1"/>
                          <wps:spPr>
                            <a:xfrm>
                              <a:off x="1451146" y="312810"/>
                              <a:ext cx="252730" cy="4146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40020F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4" name="CasellaDiTesto 27"/>
                          <wps:cNvSpPr txBox="1"/>
                          <wps:spPr>
                            <a:xfrm>
                              <a:off x="2340928" y="303828"/>
                              <a:ext cx="252730" cy="4146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9BC234" w14:textId="77777777" w:rsidR="000A327E" w:rsidRDefault="000A327E" w:rsidP="000A327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05" name="Parentesi quadra aperta 105"/>
                        <wps:cNvSpPr/>
                        <wps:spPr>
                          <a:xfrm rot="5400000">
                            <a:off x="664204" y="279685"/>
                            <a:ext cx="54000" cy="442948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6" name="Parentesi quadra aperta 106"/>
                        <wps:cNvSpPr/>
                        <wps:spPr>
                          <a:xfrm rot="5400000">
                            <a:off x="1543175" y="279685"/>
                            <a:ext cx="54000" cy="442948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7" name="Parentesi quadra aperta 107"/>
                        <wps:cNvSpPr/>
                        <wps:spPr>
                          <a:xfrm rot="5400000">
                            <a:off x="2440038" y="262723"/>
                            <a:ext cx="54000" cy="442948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AAC4E7" id="Gruppo 55" o:spid="_x0000_s1047" style="position:absolute;left:0;text-align:left;margin-left:246.3pt;margin-top:4.7pt;width:229.1pt;height:134.35pt;z-index:251687424" coordsize="29095,17062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">
                <v:group id="Gruppo 94" o:spid="_x0000_s1048" style="position:absolute;width:29095;height:17062" coordsize="29095,17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<v:shape id="Grafico 95" o:spid="_x0000_s1049" type="#_x0000_t75" style="position:absolute;left:60;top:548;width:29017;height:165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">
                    <v:imagedata r:id="rId11" o:title=""/>
                    <o:lock v:ext="edit" aspectratio="f"/>
                  </v:shape>
                  <v:shape id="CasellaDiTesto 19" o:spid="_x0000_s1050" type="#_x0000_t202" style="position:absolute;left:3728;top:8415;width:238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" filled="f" stroked="f">
                    <v:textbox style="mso-fit-shape-to-text:t">
                      <w:txbxContent>
                        <w:p w14:paraId="3980C77E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20" o:spid="_x0000_s1051" type="#_x0000_t202" style="position:absolute;left:12446;top:7532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" filled="f" stroked="f">
                    <v:textbox style="mso-fit-shape-to-text:t">
                      <w:txbxContent>
                        <w:p w14:paraId="1C7208CA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21" o:spid="_x0000_s1052" type="#_x0000_t202" style="position:absolute;left:20955;top:8105;width:2978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fWH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" filled="f" stroked="f">
                    <v:textbox style="mso-fit-shape-to-text:t">
                      <w:txbxContent>
                        <w:p w14:paraId="5DC7E2F4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b</w:t>
                          </w:r>
                        </w:p>
                      </w:txbxContent>
                    </v:textbox>
                  </v:shape>
                  <v:shape id="CasellaDiTesto 22" o:spid="_x0000_s1053" type="#_x0000_t202" style="position:absolute;left:8007;top:5521;width:2495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" filled="f" stroked="f">
                    <v:textbox style="mso-fit-shape-to-text:t">
                      <w:txbxContent>
                        <w:p w14:paraId="585AA5F9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23" o:spid="_x0000_s1054" type="#_x0000_t202" style="position:absolute;left:16439;top:5999;width:3118;height:3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" filled="f" stroked="f">
                    <v:textbox style="mso-fit-shape-to-text:t">
                      <w:txbxContent>
                        <w:p w14:paraId="289E1A8C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B</w:t>
                          </w:r>
                        </w:p>
                      </w:txbxContent>
                    </v:textbox>
                  </v:shape>
                  <v:shape id="CasellaDiTesto 24" o:spid="_x0000_s1055" type="#_x0000_t202" style="position:absolute;left:25637;top:7649;width:245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" filled="f" stroked="f">
                    <v:textbox style="mso-fit-shape-to-text:t">
                      <w:txbxContent>
                        <w:p w14:paraId="546D4593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25" o:spid="_x0000_s1056" type="#_x0000_t202" style="position:absolute;left:5667;top:3223;width:2528;height:414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" filled="f" stroked="f">
                    <v:textbox style="mso-fit-shape-to-text:t">
                      <w:txbxContent>
                        <w:p w14:paraId="7F12F4A3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  <v:shape id="CasellaDiTesto 26" o:spid="_x0000_s1057" type="#_x0000_t202" style="position:absolute;left:14511;top:3128;width:2527;height:41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" filled="f" stroked="f">
                    <v:textbox style="mso-fit-shape-to-text:t">
                      <w:txbxContent>
                        <w:p w14:paraId="1540020F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  <v:shape id="CasellaDiTesto 27" o:spid="_x0000_s1058" type="#_x0000_t202" style="position:absolute;left:23409;top:3038;width:2527;height:41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" filled="f" stroked="f">
                    <v:textbox style="mso-fit-shape-to-text:t">
                      <w:txbxContent>
                        <w:p w14:paraId="539BC234" w14:textId="77777777" w:rsidR="000A327E" w:rsidRDefault="000A327E" w:rsidP="000A327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arentesi quadra aperta 105" o:spid="_x0000_s1059" type="#_x0000_t85" style="position:absolute;left:6642;top:2796;width:540;height:442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" adj="219" strokecolor="black [3213]"/>
                <v:shape id="Parentesi quadra aperta 106" o:spid="_x0000_s1060" type="#_x0000_t85" style="position:absolute;left:15432;top:2796;width:540;height:442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" adj="219" strokecolor="black [3213]"/>
                <v:shape id="Parentesi quadra aperta 107" o:spid="_x0000_s1061" type="#_x0000_t85" style="position:absolute;left:24400;top:2626;width:540;height:443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" adj="219" strokecolor="black [3213]"/>
              </v:group>
            </w:pict>
          </mc:Fallback>
        </mc:AlternateContent>
      </w:r>
      <w:r w:rsidR="005D7685" w:rsidRPr="005D7685">
        <w:rPr>
          <w:rFonts w:ascii="Times New Roman" w:hAnsi="Times New Roman" w:cs="Times New Roman"/>
          <w:b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5376" behindDoc="0" locked="0" layoutInCell="1" allowOverlap="1" wp14:anchorId="08E51DDE" wp14:editId="5512E151">
                <wp:simplePos x="0" y="0"/>
                <wp:positionH relativeFrom="column">
                  <wp:posOffset>0</wp:posOffset>
                </wp:positionH>
                <wp:positionV relativeFrom="paragraph">
                  <wp:posOffset>60657</wp:posOffset>
                </wp:positionV>
                <wp:extent cx="2909570" cy="1706245"/>
                <wp:effectExtent l="0" t="0" r="0" b="8255"/>
                <wp:wrapNone/>
                <wp:docPr id="75" name="Gruppo 28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570" cy="1706245"/>
                          <a:chOff x="0" y="0"/>
                          <a:chExt cx="2909570" cy="1706245"/>
                        </a:xfrm>
                      </wpg:grpSpPr>
                      <wpg:grpSp>
                        <wpg:cNvPr id="76" name="Gruppo 76"/>
                        <wpg:cNvGrpSpPr/>
                        <wpg:grpSpPr>
                          <a:xfrm>
                            <a:off x="0" y="0"/>
                            <a:ext cx="2909570" cy="1706245"/>
                            <a:chOff x="0" y="0"/>
                            <a:chExt cx="2909570" cy="1706245"/>
                          </a:xfrm>
                        </wpg:grpSpPr>
                        <wpg:graphicFrame>
                          <wpg:cNvPr id="84" name="Grafico 84"/>
                          <wpg:cNvFrPr/>
                          <wpg:xfrm>
                            <a:off x="0" y="0"/>
                            <a:ext cx="2909570" cy="17062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s:wsp>
                          <wps:cNvPr id="85" name="CasellaDiTesto 13"/>
                          <wps:cNvSpPr txBox="1"/>
                          <wps:spPr>
                            <a:xfrm>
                              <a:off x="427151" y="508779"/>
                              <a:ext cx="23812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C60504" w14:textId="77777777" w:rsidR="005D7685" w:rsidRDefault="005D7685" w:rsidP="005D76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6" name="CasellaDiTesto 14"/>
                          <wps:cNvSpPr txBox="1"/>
                          <wps:spPr>
                            <a:xfrm>
                              <a:off x="1279117" y="348623"/>
                              <a:ext cx="24320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6BB4317" w14:textId="77777777" w:rsidR="005D7685" w:rsidRDefault="005D7685" w:rsidP="005D76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7" name="CasellaDiTesto 15"/>
                          <wps:cNvSpPr txBox="1"/>
                          <wps:spPr>
                            <a:xfrm>
                              <a:off x="2137495" y="559896"/>
                              <a:ext cx="23812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909C4FD" w14:textId="77777777" w:rsidR="005D7685" w:rsidRDefault="005D7685" w:rsidP="005D76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8" name="CasellaDiTesto 16"/>
                          <wps:cNvSpPr txBox="1"/>
                          <wps:spPr>
                            <a:xfrm>
                              <a:off x="853134" y="508779"/>
                              <a:ext cx="24955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D6EC83" w14:textId="77777777" w:rsidR="005D7685" w:rsidRDefault="005D7685" w:rsidP="005D76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9" name="CasellaDiTesto 17"/>
                          <wps:cNvSpPr txBox="1"/>
                          <wps:spPr>
                            <a:xfrm>
                              <a:off x="1705100" y="456419"/>
                              <a:ext cx="249555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E3C25D2" w14:textId="77777777" w:rsidR="005D7685" w:rsidRDefault="005D7685" w:rsidP="005D76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0" name="CasellaDiTesto 18"/>
                          <wps:cNvSpPr txBox="1"/>
                          <wps:spPr>
                            <a:xfrm>
                              <a:off x="2569828" y="649521"/>
                              <a:ext cx="245110" cy="379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83C707" w14:textId="77777777" w:rsidR="005D7685" w:rsidRDefault="005D7685" w:rsidP="005D7685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91" name="Parentesi quadra aperta 91"/>
                        <wps:cNvSpPr/>
                        <wps:spPr>
                          <a:xfrm rot="5400000">
                            <a:off x="1582622" y="129073"/>
                            <a:ext cx="54000" cy="442948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92" name="CasellaDiTesto 51"/>
                        <wps:cNvSpPr txBox="1"/>
                        <wps:spPr>
                          <a:xfrm>
                            <a:off x="1495371" y="151936"/>
                            <a:ext cx="2527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7713EF" w14:textId="77777777" w:rsidR="005D7685" w:rsidRDefault="005D7685" w:rsidP="005D7685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E51DDE" id="Gruppo 28" o:spid="_x0000_s1062" style="position:absolute;left:0;text-align:left;margin-left:0;margin-top:4.8pt;width:229.1pt;height:134.35pt;z-index:251685376" coordsize="29095,17062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">
                <v:group id="Gruppo 76" o:spid="_x0000_s1063" style="position:absolute;width:29095;height:17062" coordsize="29095,17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<v:shape id="Grafico 84" o:spid="_x0000_s1064" type="#_x0000_t75" style="position:absolute;left:182;top:426;width:28286;height:166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">
                    <v:imagedata r:id="rId13" o:title=""/>
                    <o:lock v:ext="edit" aspectratio="f"/>
                  </v:shape>
                  <v:shape id="CasellaDiTesto 13" o:spid="_x0000_s1065" type="#_x0000_t202" style="position:absolute;left:4271;top:5087;width:238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" filled="f" stroked="f">
                    <v:textbox style="mso-fit-shape-to-text:t">
                      <w:txbxContent>
                        <w:p w14:paraId="2BC60504" w14:textId="77777777" w:rsidR="005D7685" w:rsidRDefault="005D7685" w:rsidP="005D76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4" o:spid="_x0000_s1066" type="#_x0000_t202" style="position:absolute;left:12791;top:3486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" filled="f" stroked="f">
                    <v:textbox style="mso-fit-shape-to-text:t">
                      <w:txbxContent>
                        <w:p w14:paraId="66BB4317" w14:textId="77777777" w:rsidR="005D7685" w:rsidRDefault="005D7685" w:rsidP="005D76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15" o:spid="_x0000_s1067" type="#_x0000_t202" style="position:absolute;left:21374;top:5598;width:238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" filled="f" stroked="f">
                    <v:textbox style="mso-fit-shape-to-text:t">
                      <w:txbxContent>
                        <w:p w14:paraId="3909C4FD" w14:textId="77777777" w:rsidR="005D7685" w:rsidRDefault="005D7685" w:rsidP="005D76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6" o:spid="_x0000_s1068" type="#_x0000_t202" style="position:absolute;left:8531;top:5087;width:2495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" filled="f" stroked="f">
                    <v:textbox style="mso-fit-shape-to-text:t">
                      <w:txbxContent>
                        <w:p w14:paraId="46D6EC83" w14:textId="77777777" w:rsidR="005D7685" w:rsidRDefault="005D7685" w:rsidP="005D76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7" o:spid="_x0000_s1069" type="#_x0000_t202" style="position:absolute;left:17051;top:4564;width:2495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" filled="f" stroked="f">
                    <v:textbox style="mso-fit-shape-to-text:t">
                      <w:txbxContent>
                        <w:p w14:paraId="3E3C25D2" w14:textId="77777777" w:rsidR="005D7685" w:rsidRDefault="005D7685" w:rsidP="005D76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8" o:spid="_x0000_s1070" type="#_x0000_t202" style="position:absolute;left:25698;top:6495;width:245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/mB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" filled="f" stroked="f">
                    <v:textbox style="mso-fit-shape-to-text:t">
                      <w:txbxContent>
                        <w:p w14:paraId="2483C707" w14:textId="77777777" w:rsidR="005D7685" w:rsidRDefault="005D7685" w:rsidP="005D7685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Parentesi quadra aperta 91" o:spid="_x0000_s1071" type="#_x0000_t85" style="position:absolute;left:15826;top:1290;width:540;height:442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" adj="219" strokecolor="black [3213]"/>
                <v:shape id="CasellaDiTesto 51" o:spid="_x0000_s1072" type="#_x0000_t202" style="position:absolute;left:14953;top:1519;width:2528;height:41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cJt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uYp3D/En+AXN0AAAD//wMAUEsBAi0AFAAGAAgAAAAhANvh9svuAAAAhQEAABMAAAAAAAAAAAAA&#10;AAAAAAAAAFtDb250ZW50X1R5cGVzXS54bWxQSwECLQAUAAYACAAAACEAWvQsW78AAAAVAQAACwAA&#10;AAAAAAAAAAAAAAAfAQAAX3JlbHMvLnJlbHNQSwECLQAUAAYACAAAACEA8w3CbcMAAADbAAAADwAA&#10;AAAAAAAAAAAAAAAHAgAAZHJzL2Rvd25yZXYueG1sUEsFBgAAAAADAAMAtwAAAPcCAAAAAA==&#10;" filled="f" stroked="f">
                  <v:textbox style="mso-fit-shape-to-text:t">
                    <w:txbxContent>
                      <w:p w14:paraId="6E7713EF" w14:textId="77777777" w:rsidR="005D7685" w:rsidRDefault="005D7685" w:rsidP="005D7685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A327E">
        <w:rPr>
          <w:noProof/>
        </w:rPr>
        <w:t xml:space="preserve"> </w:t>
      </w:r>
    </w:p>
    <w:p w14:paraId="39529A88" w14:textId="7737B19D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7DE94B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85995E" w14:textId="1F9387CE" w:rsidR="00713AF6" w:rsidRDefault="00A6060F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2EA9194" w14:textId="7D88F1C5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822B96" w14:textId="36F2CC63" w:rsidR="00713AF6" w:rsidRDefault="00713AF6" w:rsidP="00CD10C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888185" w14:textId="5A98E135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06DF64" w14:textId="7D9C4844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E41457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E345FC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3CE5F8" w14:textId="77777777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973082" w14:textId="3D0F7CEA" w:rsidR="00713AF6" w:rsidRDefault="00E01305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1C5C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3632" behindDoc="0" locked="0" layoutInCell="1" allowOverlap="1" wp14:anchorId="415DB36A" wp14:editId="6F4D2CEF">
                <wp:simplePos x="0" y="0"/>
                <wp:positionH relativeFrom="column">
                  <wp:posOffset>3209925</wp:posOffset>
                </wp:positionH>
                <wp:positionV relativeFrom="paragraph">
                  <wp:posOffset>-369844</wp:posOffset>
                </wp:positionV>
                <wp:extent cx="2909570" cy="1709420"/>
                <wp:effectExtent l="0" t="0" r="0" b="5080"/>
                <wp:wrapNone/>
                <wp:docPr id="61" name="Gruppo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570" cy="1709420"/>
                          <a:chOff x="0" y="0"/>
                          <a:chExt cx="2909570" cy="1709420"/>
                        </a:xfrm>
                      </wpg:grpSpPr>
                      <wpg:graphicFrame>
                        <wpg:cNvPr id="62" name="Grafico 62"/>
                        <wpg:cNvFrPr/>
                        <wpg:xfrm>
                          <a:off x="0" y="0"/>
                          <a:ext cx="2909570" cy="17094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63" name="CasellaDiTesto 34"/>
                        <wps:cNvSpPr txBox="1"/>
                        <wps:spPr>
                          <a:xfrm>
                            <a:off x="446673" y="403876"/>
                            <a:ext cx="23812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6DCCA5" w14:textId="77777777" w:rsidR="00C81C5C" w:rsidRDefault="00C81C5C" w:rsidP="00C81C5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" name="CasellaDiTesto 35"/>
                        <wps:cNvSpPr txBox="1"/>
                        <wps:spPr>
                          <a:xfrm>
                            <a:off x="2106070" y="440560"/>
                            <a:ext cx="23812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91478C" w14:textId="77777777" w:rsidR="00C81C5C" w:rsidRDefault="00C81C5C" w:rsidP="00C81C5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CasellaDiTesto 36"/>
                        <wps:cNvSpPr txBox="1"/>
                        <wps:spPr>
                          <a:xfrm>
                            <a:off x="1276371" y="214815"/>
                            <a:ext cx="24320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602A7D" w14:textId="77777777" w:rsidR="00C81C5C" w:rsidRDefault="00C81C5C" w:rsidP="00C81C5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6" name="CasellaDiTesto 37"/>
                        <wps:cNvSpPr txBox="1"/>
                        <wps:spPr>
                          <a:xfrm>
                            <a:off x="858316" y="367194"/>
                            <a:ext cx="24955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86EB8D" w14:textId="77777777" w:rsidR="00C81C5C" w:rsidRDefault="00C81C5C" w:rsidP="00C81C5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7" name="CasellaDiTesto 38"/>
                        <wps:cNvSpPr txBox="1"/>
                        <wps:spPr>
                          <a:xfrm>
                            <a:off x="1689040" y="247718"/>
                            <a:ext cx="245110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F6F40A" w14:textId="77777777" w:rsidR="00C81C5C" w:rsidRDefault="00C81C5C" w:rsidP="00C81C5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CasellaDiTesto 39"/>
                        <wps:cNvSpPr txBox="1"/>
                        <wps:spPr>
                          <a:xfrm>
                            <a:off x="2514850" y="468141"/>
                            <a:ext cx="24955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33A38E" w14:textId="77777777" w:rsidR="00C81C5C" w:rsidRDefault="00C81C5C" w:rsidP="00C81C5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5DB36A" id="Gruppo 33" o:spid="_x0000_s1073" style="position:absolute;left:0;text-align:left;margin-left:252.75pt;margin-top:-29.1pt;width:229.1pt;height:134.6pt;z-index:251653632" coordsize="29095,17094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">
                <v:shape id="Grafico 62" o:spid="_x0000_s1074" type="#_x0000_t75" style="position:absolute;left:60;top:426;width:28713;height:166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">
                  <v:imagedata r:id="rId15" o:title=""/>
                  <o:lock v:ext="edit" aspectratio="f"/>
                </v:shape>
                <v:shape id="CasellaDiTesto 34" o:spid="_x0000_s1075" type="#_x0000_t202" style="position:absolute;left:4466;top:4038;width:238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<v:textbox style="mso-fit-shape-to-text:t">
                    <w:txbxContent>
                      <w:p w14:paraId="216DCCA5" w14:textId="77777777" w:rsidR="00C81C5C" w:rsidRDefault="00C81C5C" w:rsidP="00C81C5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35" o:spid="_x0000_s1076" type="#_x0000_t202" style="position:absolute;left:21060;top:4405;width:238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Y+l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lhn8fYk/QG5vAAAA//8DAFBLAQItABQABgAIAAAAIQDb4fbL7gAAAIUBAAATAAAAAAAAAAAA&#10;AAAAAAAAAABbQ29udGVudF9UeXBlc10ueG1sUEsBAi0AFAAGAAgAAAAhAFr0LFu/AAAAFQEAAAsA&#10;AAAAAAAAAAAAAAAAHwEAAF9yZWxzLy5yZWxzUEsBAi0AFAAGAAgAAAAhACZ9j6XEAAAA2wAAAA8A&#10;AAAAAAAAAAAAAAAABwIAAGRycy9kb3ducmV2LnhtbFBLBQYAAAAAAwADALcAAAD4AgAAAAA=&#10;" filled="f" stroked="f">
                  <v:textbox style="mso-fit-shape-to-text:t">
                    <w:txbxContent>
                      <w:p w14:paraId="0D91478C" w14:textId="77777777" w:rsidR="00C81C5C" w:rsidRDefault="00C81C5C" w:rsidP="00C81C5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36" o:spid="_x0000_s1077" type="#_x0000_t202" style="position:absolute;left:12763;top:2148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So+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5jO4fok/QBb/AAAA//8DAFBLAQItABQABgAIAAAAIQDb4fbL7gAAAIUBAAATAAAAAAAAAAAA&#10;AAAAAAAAAABbQ29udGVudF9UeXBlc10ueG1sUEsBAi0AFAAGAAgAAAAhAFr0LFu/AAAAFQEAAAsA&#10;AAAAAAAAAAAAAAAAHwEAAF9yZWxzLy5yZWxzUEsBAi0AFAAGAAgAAAAhAEkxKj7EAAAA2wAAAA8A&#10;AAAAAAAAAAAAAAAABwIAAGRycy9kb3ducmV2LnhtbFBLBQYAAAAAAwADALcAAAD4AgAAAAA=&#10;" filled="f" stroked="f">
                  <v:textbox style="mso-fit-shape-to-text:t">
                    <w:txbxContent>
                      <w:p w14:paraId="5A602A7D" w14:textId="77777777" w:rsidR="00C81C5C" w:rsidRDefault="00C81C5C" w:rsidP="00C81C5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CasellaDiTesto 37" o:spid="_x0000_s1078" type="#_x0000_t202" style="position:absolute;left:8583;top:3671;width:2495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" filled="f" stroked="f">
                  <v:textbox style="mso-fit-shape-to-text:t">
                    <w:txbxContent>
                      <w:p w14:paraId="6F86EB8D" w14:textId="77777777" w:rsidR="00C81C5C" w:rsidRDefault="00C81C5C" w:rsidP="00C81C5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38" o:spid="_x0000_s1079" type="#_x0000_t202" style="position:absolute;left:16890;top:2477;width:245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HS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1g9gr3L/EHyOUfAAAA//8DAFBLAQItABQABgAIAAAAIQDb4fbL7gAAAIUBAAATAAAAAAAAAAAA&#10;AAAAAAAAAABbQ29udGVudF9UeXBlc10ueG1sUEsBAi0AFAAGAAgAAAAhAFr0LFu/AAAAFQEAAAsA&#10;AAAAAAAAAAAAAAAAHwEAAF9yZWxzLy5yZWxzUEsBAi0AFAAGAAgAAAAhANavEdLEAAAA2wAAAA8A&#10;AAAAAAAAAAAAAAAABwIAAGRycy9kb3ducmV2LnhtbFBLBQYAAAAAAwADALcAAAD4AgAAAAA=&#10;" filled="f" stroked="f">
                  <v:textbox style="mso-fit-shape-to-text:t">
                    <w:txbxContent>
                      <w:p w14:paraId="04F6F40A" w14:textId="77777777" w:rsidR="00C81C5C" w:rsidRDefault="00C81C5C" w:rsidP="00C81C5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CasellaDiTesto 39" o:spid="_x0000_s1080" type="#_x0000_t202" style="position:absolute;left:25148;top:4681;width:2496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Wg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zg2fok/QO7+AAAA//8DAFBLAQItABQABgAIAAAAIQDb4fbL7gAAAIUBAAATAAAAAAAAAAAAAAAA&#10;AAAAAABbQ29udGVudF9UeXBlc10ueG1sUEsBAi0AFAAGAAgAAAAhAFr0LFu/AAAAFQEAAAsAAAAA&#10;AAAAAAAAAAAAHwEAAF9yZWxzLy5yZWxzUEsBAi0AFAAGAAgAAAAhAKcwhaDBAAAA2wAAAA8AAAAA&#10;AAAAAAAAAAAABwIAAGRycy9kb3ducmV2LnhtbFBLBQYAAAAAAwADALcAAAD1AgAAAAA=&#10;" filled="f" stroked="f">
                  <v:textbox style="mso-fit-shape-to-text:t">
                    <w:txbxContent>
                      <w:p w14:paraId="5133A38E" w14:textId="77777777" w:rsidR="00C81C5C" w:rsidRDefault="00C81C5C" w:rsidP="00C81C5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76993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0560" behindDoc="0" locked="0" layoutInCell="1" allowOverlap="1" wp14:anchorId="26D9FD94" wp14:editId="7EC1BF9C">
                <wp:simplePos x="0" y="0"/>
                <wp:positionH relativeFrom="column">
                  <wp:posOffset>18044</wp:posOffset>
                </wp:positionH>
                <wp:positionV relativeFrom="paragraph">
                  <wp:posOffset>-314787</wp:posOffset>
                </wp:positionV>
                <wp:extent cx="2909570" cy="1706245"/>
                <wp:effectExtent l="0" t="0" r="0" b="8255"/>
                <wp:wrapNone/>
                <wp:docPr id="56" name="Gruppo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570" cy="1706245"/>
                          <a:chOff x="0" y="0"/>
                          <a:chExt cx="2909570" cy="1706245"/>
                        </a:xfrm>
                      </wpg:grpSpPr>
                      <wpg:graphicFrame>
                        <wpg:cNvPr id="57" name="Grafico 57"/>
                        <wpg:cNvFrPr/>
                        <wpg:xfrm>
                          <a:off x="0" y="0"/>
                          <a:ext cx="2909570" cy="17062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s:wsp>
                        <wps:cNvPr id="58" name="CasellaDiTesto 29"/>
                        <wps:cNvSpPr txBox="1"/>
                        <wps:spPr>
                          <a:xfrm>
                            <a:off x="388989" y="66492"/>
                            <a:ext cx="24320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1AC870" w14:textId="77777777" w:rsidR="00E76993" w:rsidRDefault="00E76993" w:rsidP="00E769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9" name="CasellaDiTesto 30"/>
                        <wps:cNvSpPr txBox="1"/>
                        <wps:spPr>
                          <a:xfrm>
                            <a:off x="2085567" y="233025"/>
                            <a:ext cx="24320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7D7045" w14:textId="77777777" w:rsidR="00E76993" w:rsidRDefault="00E76993" w:rsidP="00E769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" name="CasellaDiTesto 31"/>
                        <wps:cNvSpPr txBox="1"/>
                        <wps:spPr>
                          <a:xfrm>
                            <a:off x="1240401" y="491183"/>
                            <a:ext cx="23812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C165CF" w14:textId="77777777" w:rsidR="00E76993" w:rsidRDefault="00E76993" w:rsidP="00E7699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D9FD94" id="Gruppo 32" o:spid="_x0000_s1081" style="position:absolute;left:0;text-align:left;margin-left:1.4pt;margin-top:-24.8pt;width:229.1pt;height:134.35pt;z-index:251650560" coordsize="29095,17062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">
                <v:shape id="Grafico 57" o:spid="_x0000_s1082" type="#_x0000_t75" style="position:absolute;left:121;top:426;width:28652;height:166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">
                  <v:imagedata r:id="rId17" o:title=""/>
                  <o:lock v:ext="edit" aspectratio="f"/>
                </v:shape>
                <v:shape id="CasellaDiTesto 29" o:spid="_x0000_s1083" type="#_x0000_t202" style="position:absolute;left:3889;top:664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8d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cfGL/EHyP0vAAAA//8DAFBLAQItABQABgAIAAAAIQDb4fbL7gAAAIUBAAATAAAAAAAAAAAAAAAA&#10;AAAAAABbQ29udGVudF9UeXBlc10ueG1sUEsBAi0AFAAGAAgAAAAhAFr0LFu/AAAAFQEAAAsAAAAA&#10;AAAAAAAAAAAAHwEAAF9yZWxzLy5yZWxzUEsBAi0AFAAGAAgAAAAhAGlcTx3BAAAA2wAAAA8AAAAA&#10;AAAAAAAAAAAABwIAAGRycy9kb3ducmV2LnhtbFBLBQYAAAAAAwADALcAAAD1AgAAAAA=&#10;" filled="f" stroked="f">
                  <v:textbox style="mso-fit-shape-to-text:t">
                    <w:txbxContent>
                      <w:p w14:paraId="4C1AC870" w14:textId="77777777" w:rsidR="00E76993" w:rsidRDefault="00E76993" w:rsidP="00E769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CasellaDiTesto 30" o:spid="_x0000_s1084" type="#_x0000_t202" style="position:absolute;left:20855;top:2330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OqG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2Rr+vsQfILe/AAAA//8DAFBLAQItABQABgAIAAAAIQDb4fbL7gAAAIUBAAATAAAAAAAAAAAA&#10;AAAAAAAAAABbQ29udGVudF9UeXBlc10ueG1sUEsBAi0AFAAGAAgAAAAhAFr0LFu/AAAAFQEAAAsA&#10;AAAAAAAAAAAAAAAAHwEAAF9yZWxzLy5yZWxzUEsBAi0AFAAGAAgAAAAhAAYQ6obEAAAA2wAAAA8A&#10;AAAAAAAAAAAAAAAABwIAAGRycy9kb3ducmV2LnhtbFBLBQYAAAAAAwADALcAAAD4AgAAAAA=&#10;" filled="f" stroked="f">
                  <v:textbox style="mso-fit-shape-to-text:t">
                    <w:txbxContent>
                      <w:p w14:paraId="197D7045" w14:textId="77777777" w:rsidR="00E76993" w:rsidRDefault="00E76993" w:rsidP="00E769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CasellaDiTesto 31" o:spid="_x0000_s1085" type="#_x0000_t202" style="position:absolute;left:12404;top:4911;width:238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mm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7g+fok/QO7+AAAA//8DAFBLAQItABQABgAIAAAAIQDb4fbL7gAAAIUBAAATAAAAAAAAAAAAAAAA&#10;AAAAAABbQ29udGVudF9UeXBlc10ueG1sUEsBAi0AFAAGAAgAAAAhAFr0LFu/AAAAFQEAAAsAAAAA&#10;AAAAAAAAAAAAHwEAAF9yZWxzLy5yZWxzUEsBAi0AFAAGAAgAAAAhAFlGiabBAAAA2wAAAA8AAAAA&#10;AAAAAAAAAAAABwIAAGRycy9kb3ducmV2LnhtbFBLBQYAAAAAAwADALcAAAD1AgAAAAA=&#10;" filled="f" stroked="f">
                  <v:textbox style="mso-fit-shape-to-text:t">
                    <w:txbxContent>
                      <w:p w14:paraId="0EC165CF" w14:textId="77777777" w:rsidR="00E76993" w:rsidRDefault="00E76993" w:rsidP="00E7699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0BE3EBD" w14:textId="28F0D2AE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E9E85D" w14:textId="0BC19788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AE1AF0" w14:textId="6D57C692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B99E02" w14:textId="16545A0E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BBD146" w14:textId="32A54154" w:rsidR="00713AF6" w:rsidRDefault="00713AF6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05DCCB" w14:textId="540EFE3C" w:rsidR="00713AF6" w:rsidRDefault="00E01305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01C3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8992" behindDoc="0" locked="0" layoutInCell="1" allowOverlap="1" wp14:anchorId="62F80DBA" wp14:editId="69E0CE5D">
            <wp:simplePos x="0" y="0"/>
            <wp:positionH relativeFrom="column">
              <wp:posOffset>3330878</wp:posOffset>
            </wp:positionH>
            <wp:positionV relativeFrom="paragraph">
              <wp:posOffset>267373</wp:posOffset>
            </wp:positionV>
            <wp:extent cx="2909570" cy="1711325"/>
            <wp:effectExtent l="0" t="0" r="5080" b="3175"/>
            <wp:wrapSquare wrapText="bothSides"/>
            <wp:docPr id="70" name="Grafico 70">
              <a:extLst xmlns:a="http://schemas.openxmlformats.org/drawingml/2006/main">
                <a:ext uri="{FF2B5EF4-FFF2-40B4-BE49-F238E27FC236}">
                  <a16:creationId xmlns:a16="http://schemas.microsoft.com/office/drawing/2014/main" id="{3139C563-04DF-49A8-9F39-CDA9D45562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</w:p>
    <w:p w14:paraId="2EBCDB08" w14:textId="0D11A1D4" w:rsidR="00713AF6" w:rsidRDefault="00E01305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1C5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51936F" wp14:editId="7059A803">
            <wp:extent cx="2909570" cy="1706245"/>
            <wp:effectExtent l="0" t="0" r="5080" b="8255"/>
            <wp:docPr id="69" name="Grafico 69">
              <a:extLst xmlns:a="http://schemas.openxmlformats.org/drawingml/2006/main">
                <a:ext uri="{FF2B5EF4-FFF2-40B4-BE49-F238E27FC236}">
                  <a16:creationId xmlns:a16="http://schemas.microsoft.com/office/drawing/2014/main" id="{AE12C3E5-D2D0-407C-B494-253C1DAD8B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9C662C7" w14:textId="1D7B87B9" w:rsidR="00713AF6" w:rsidRDefault="00E01305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05A3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944" behindDoc="0" locked="0" layoutInCell="1" allowOverlap="1" wp14:anchorId="5E7AC2A7" wp14:editId="3A8F8050">
                <wp:simplePos x="0" y="0"/>
                <wp:positionH relativeFrom="column">
                  <wp:posOffset>3351530</wp:posOffset>
                </wp:positionH>
                <wp:positionV relativeFrom="paragraph">
                  <wp:posOffset>257175</wp:posOffset>
                </wp:positionV>
                <wp:extent cx="2909570" cy="1706245"/>
                <wp:effectExtent l="0" t="0" r="5080" b="8255"/>
                <wp:wrapNone/>
                <wp:docPr id="77" name="Gruppo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570" cy="1706245"/>
                          <a:chOff x="0" y="0"/>
                          <a:chExt cx="2909570" cy="1706245"/>
                        </a:xfrm>
                      </wpg:grpSpPr>
                      <wpg:graphicFrame>
                        <wpg:cNvPr id="78" name="Grafico 78"/>
                        <wpg:cNvFrPr/>
                        <wpg:xfrm>
                          <a:off x="0" y="0"/>
                          <a:ext cx="2909570" cy="17062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  <wps:wsp>
                        <wps:cNvPr id="79" name="CasellaDiTesto 40"/>
                        <wps:cNvSpPr txBox="1"/>
                        <wps:spPr>
                          <a:xfrm>
                            <a:off x="345073" y="293521"/>
                            <a:ext cx="23812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669B6A" w14:textId="77777777" w:rsidR="003F05A3" w:rsidRDefault="003F05A3" w:rsidP="003F05A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0" name="CasellaDiTesto 41"/>
                        <wps:cNvSpPr txBox="1"/>
                        <wps:spPr>
                          <a:xfrm>
                            <a:off x="1184094" y="312571"/>
                            <a:ext cx="29781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6521AD" w14:textId="77777777" w:rsidR="003F05A3" w:rsidRDefault="003F05A3" w:rsidP="003F05A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1" name="CasellaDiTesto 42"/>
                        <wps:cNvSpPr txBox="1"/>
                        <wps:spPr>
                          <a:xfrm>
                            <a:off x="2084932" y="133655"/>
                            <a:ext cx="243205" cy="379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C9C08A" w14:textId="77777777" w:rsidR="003F05A3" w:rsidRDefault="003F05A3" w:rsidP="003F05A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7AC2A7" id="Gruppo 49" o:spid="_x0000_s1086" style="position:absolute;left:0;text-align:left;margin-left:263.9pt;margin-top:20.25pt;width:229.1pt;height:134.35pt;z-index:251666944" coordsize="29095,17062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">
                <v:shape id="Grafico 78" o:spid="_x0000_s1087" type="#_x0000_t75" style="position:absolute;left:60;top:304;width:28896;height:1676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">
                  <v:imagedata r:id="rId21" o:title=""/>
                  <o:lock v:ext="edit" aspectratio="f"/>
                </v:shape>
                <v:shape id="CasellaDiTesto 40" o:spid="_x0000_s1088" type="#_x0000_t202" style="position:absolute;left:3450;top:2935;width:2381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" filled="f" stroked="f">
                  <v:textbox style="mso-fit-shape-to-text:t">
                    <w:txbxContent>
                      <w:p w14:paraId="73669B6A" w14:textId="77777777" w:rsidR="003F05A3" w:rsidRDefault="003F05A3" w:rsidP="003F05A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41" o:spid="_x0000_s1089" type="#_x0000_t202" style="position:absolute;left:11840;top:3125;width:2979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" filled="f" stroked="f">
                  <v:textbox style="mso-fit-shape-to-text:t">
                    <w:txbxContent>
                      <w:p w14:paraId="426521AD" w14:textId="77777777" w:rsidR="003F05A3" w:rsidRDefault="003F05A3" w:rsidP="003F05A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</w:t>
                        </w:r>
                      </w:p>
                    </w:txbxContent>
                  </v:textbox>
                </v:shape>
                <v:shape id="CasellaDiTesto 42" o:spid="_x0000_s1090" type="#_x0000_t202" style="position:absolute;left:20849;top:1336;width:2432;height:3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" filled="f" stroked="f">
                  <v:textbox style="mso-fit-shape-to-text:t">
                    <w:txbxContent>
                      <w:p w14:paraId="3CC9C08A" w14:textId="77777777" w:rsidR="003F05A3" w:rsidRDefault="003F05A3" w:rsidP="003F05A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BDEEA13" w14:textId="4B69E721" w:rsidR="00713AF6" w:rsidRDefault="00E01305" w:rsidP="00E76993">
      <w:pPr>
        <w:tabs>
          <w:tab w:val="left" w:pos="550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01C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DDB3231" wp14:editId="2E3A5568">
            <wp:extent cx="2909570" cy="1706245"/>
            <wp:effectExtent l="0" t="0" r="5080" b="8255"/>
            <wp:docPr id="71" name="Grafico 71">
              <a:extLst xmlns:a="http://schemas.openxmlformats.org/drawingml/2006/main">
                <a:ext uri="{FF2B5EF4-FFF2-40B4-BE49-F238E27FC236}">
                  <a16:creationId xmlns:a16="http://schemas.microsoft.com/office/drawing/2014/main" id="{09FA8E7B-2CE8-4C39-B92F-BC9F87C69C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E76993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112A5C87" w14:textId="281BA56D" w:rsidR="003F05A3" w:rsidRDefault="00E01305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7B2C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3088" behindDoc="0" locked="0" layoutInCell="1" allowOverlap="1" wp14:anchorId="127E47FB" wp14:editId="0EEB302E">
            <wp:simplePos x="0" y="0"/>
            <wp:positionH relativeFrom="column">
              <wp:posOffset>3219626</wp:posOffset>
            </wp:positionH>
            <wp:positionV relativeFrom="paragraph">
              <wp:posOffset>255052</wp:posOffset>
            </wp:positionV>
            <wp:extent cx="2910840" cy="1706245"/>
            <wp:effectExtent l="0" t="0" r="3810" b="8255"/>
            <wp:wrapSquare wrapText="bothSides"/>
            <wp:docPr id="83" name="Grafico 83">
              <a:extLst xmlns:a="http://schemas.openxmlformats.org/drawingml/2006/main">
                <a:ext uri="{FF2B5EF4-FFF2-40B4-BE49-F238E27FC236}">
                  <a16:creationId xmlns:a16="http://schemas.microsoft.com/office/drawing/2014/main" id="{F0CC4D70-F0EF-42BC-8917-8EF12D5F8C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anchor>
        </w:drawing>
      </w:r>
    </w:p>
    <w:p w14:paraId="3C89EBCB" w14:textId="16E556C8" w:rsidR="00713AF6" w:rsidRDefault="00E01305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7B2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B37093" wp14:editId="7EF25A04">
            <wp:extent cx="2909570" cy="1706245"/>
            <wp:effectExtent l="0" t="0" r="5080" b="8255"/>
            <wp:docPr id="82" name="Grafico 82">
              <a:extLst xmlns:a="http://schemas.openxmlformats.org/drawingml/2006/main">
                <a:ext uri="{FF2B5EF4-FFF2-40B4-BE49-F238E27FC236}">
                  <a16:creationId xmlns:a16="http://schemas.microsoft.com/office/drawing/2014/main" id="{70FAF9D9-873D-4F55-8788-FB959FA29F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15ABAB85" w14:textId="3731D0C1" w:rsidR="00F67DB4" w:rsidRDefault="00C81C5C" w:rsidP="009733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0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214AD2C" w14:textId="3A67C719" w:rsidR="000A2E58" w:rsidRPr="00453498" w:rsidRDefault="000A2E5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A2E58" w:rsidRPr="004534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B8A"/>
    <w:rsid w:val="0000507B"/>
    <w:rsid w:val="00084AA6"/>
    <w:rsid w:val="000A2E58"/>
    <w:rsid w:val="000A327E"/>
    <w:rsid w:val="0011126A"/>
    <w:rsid w:val="001B0D40"/>
    <w:rsid w:val="0028407A"/>
    <w:rsid w:val="0029368A"/>
    <w:rsid w:val="002B76A0"/>
    <w:rsid w:val="003315EE"/>
    <w:rsid w:val="00366287"/>
    <w:rsid w:val="0037423F"/>
    <w:rsid w:val="00374728"/>
    <w:rsid w:val="003F05A3"/>
    <w:rsid w:val="003F1D56"/>
    <w:rsid w:val="0040761B"/>
    <w:rsid w:val="004078C3"/>
    <w:rsid w:val="004101C3"/>
    <w:rsid w:val="004118E2"/>
    <w:rsid w:val="00413E55"/>
    <w:rsid w:val="00433933"/>
    <w:rsid w:val="00446DB6"/>
    <w:rsid w:val="00453498"/>
    <w:rsid w:val="00485DBB"/>
    <w:rsid w:val="0048768E"/>
    <w:rsid w:val="004B5560"/>
    <w:rsid w:val="004B7B2C"/>
    <w:rsid w:val="004F192E"/>
    <w:rsid w:val="0053463E"/>
    <w:rsid w:val="005D7685"/>
    <w:rsid w:val="005F6CCF"/>
    <w:rsid w:val="006310C0"/>
    <w:rsid w:val="00633B8A"/>
    <w:rsid w:val="006426D3"/>
    <w:rsid w:val="00655B18"/>
    <w:rsid w:val="00661E5D"/>
    <w:rsid w:val="00683A97"/>
    <w:rsid w:val="00713AF6"/>
    <w:rsid w:val="00756D5C"/>
    <w:rsid w:val="00774BFA"/>
    <w:rsid w:val="008309FF"/>
    <w:rsid w:val="008638BA"/>
    <w:rsid w:val="008B1A8A"/>
    <w:rsid w:val="009653F3"/>
    <w:rsid w:val="00973314"/>
    <w:rsid w:val="0097480E"/>
    <w:rsid w:val="0099591D"/>
    <w:rsid w:val="00A35647"/>
    <w:rsid w:val="00A6060F"/>
    <w:rsid w:val="00A9424E"/>
    <w:rsid w:val="00AB398F"/>
    <w:rsid w:val="00AC4B6E"/>
    <w:rsid w:val="00B01AA3"/>
    <w:rsid w:val="00B126B7"/>
    <w:rsid w:val="00C46049"/>
    <w:rsid w:val="00C75CCC"/>
    <w:rsid w:val="00C81C5C"/>
    <w:rsid w:val="00CA7797"/>
    <w:rsid w:val="00CB0C2C"/>
    <w:rsid w:val="00CD0873"/>
    <w:rsid w:val="00CD10CF"/>
    <w:rsid w:val="00D4062A"/>
    <w:rsid w:val="00D57A07"/>
    <w:rsid w:val="00D6528C"/>
    <w:rsid w:val="00DE202D"/>
    <w:rsid w:val="00DF78A5"/>
    <w:rsid w:val="00E01305"/>
    <w:rsid w:val="00E53D80"/>
    <w:rsid w:val="00E7601C"/>
    <w:rsid w:val="00E76993"/>
    <w:rsid w:val="00E9208F"/>
    <w:rsid w:val="00ED1364"/>
    <w:rsid w:val="00EE25B4"/>
    <w:rsid w:val="00F04F8A"/>
    <w:rsid w:val="00F134D7"/>
    <w:rsid w:val="00F67DB4"/>
    <w:rsid w:val="00F709EB"/>
    <w:rsid w:val="00FA2C8A"/>
    <w:rsid w:val="00FC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750A42"/>
  <w15:docId w15:val="{5243F049-B313-4243-BE81-9F2A8526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3314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3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3B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5.png"/><Relationship Id="rId18" Type="http://schemas.openxmlformats.org/officeDocument/2006/relationships/chart" Target="charts/chart8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image" Target="media/image2.png"/><Relationship Id="rId12" Type="http://schemas.openxmlformats.org/officeDocument/2006/relationships/chart" Target="charts/chart5.xml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7.xml"/><Relationship Id="rId20" Type="http://schemas.openxmlformats.org/officeDocument/2006/relationships/chart" Target="charts/chart10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4.png"/><Relationship Id="rId24" Type="http://schemas.openxmlformats.org/officeDocument/2006/relationships/chart" Target="charts/chart13.xml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chart" Target="charts/chart12.xml"/><Relationship Id="rId10" Type="http://schemas.openxmlformats.org/officeDocument/2006/relationships/chart" Target="charts/chart4.xml"/><Relationship Id="rId19" Type="http://schemas.openxmlformats.org/officeDocument/2006/relationships/chart" Target="charts/chart9.xml"/><Relationship Id="rId4" Type="http://schemas.openxmlformats.org/officeDocument/2006/relationships/chart" Target="charts/chart1.xml"/><Relationship Id="rId9" Type="http://schemas.openxmlformats.org/officeDocument/2006/relationships/image" Target="media/image3.png"/><Relationship Id="rId14" Type="http://schemas.openxmlformats.org/officeDocument/2006/relationships/chart" Target="charts/chart6.xml"/><Relationship Id="rId22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13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abecotox\Desktop\Marica\Alessandro%20Spagnolo_Vongole%20Chioggia\File%20per%20SG\Biomarkers%20VTC%206%20MESI+summary%20ALL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 sz="1200" b="0" i="0" baseline="0"/>
              <a:t>Micronuclei frequency </a:t>
            </a:r>
            <a:r>
              <a:rPr lang="it-IT" sz="1200" b="0" i="0" baseline="0"/>
              <a:t>(‰)</a:t>
            </a:r>
            <a:endParaRPr lang="it-IT" sz="1200" b="1" i="0" baseline="0"/>
          </a:p>
        </c:rich>
      </c:tx>
      <c:layout>
        <c:manualLayout>
          <c:xMode val="edge"/>
          <c:yMode val="edge"/>
          <c:x val="0.25215684791910831"/>
          <c:y val="3.2234526694583723E-5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16E-2"/>
          <c:y val="4.7495031329176374E-2"/>
          <c:w val="0.90304602299044168"/>
          <c:h val="0.719685342800358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F8D1-4E3A-B483-CA2FC7BCBB09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F8D1-4E3A-B483-CA2FC7BCBB09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F8D1-4E3A-B483-CA2FC7BCBB09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31:$D$36</c:f>
                <c:numCache>
                  <c:formatCode>General</c:formatCode>
                  <c:ptCount val="6"/>
                  <c:pt idx="0">
                    <c:v>0.15929213871809259</c:v>
                  </c:pt>
                  <c:pt idx="1">
                    <c:v>0.28407809329408085</c:v>
                  </c:pt>
                  <c:pt idx="2">
                    <c:v>0.26784227277190803</c:v>
                  </c:pt>
                  <c:pt idx="3">
                    <c:v>9.7991180793728566E-2</c:v>
                  </c:pt>
                  <c:pt idx="4">
                    <c:v>0</c:v>
                  </c:pt>
                  <c:pt idx="5">
                    <c:v>0.291517894276412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31:$B$36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31:$C$36</c:f>
              <c:numCache>
                <c:formatCode>0.00</c:formatCode>
                <c:ptCount val="6"/>
                <c:pt idx="0">
                  <c:v>2.9663851143448783</c:v>
                </c:pt>
                <c:pt idx="1">
                  <c:v>0.39166496626912101</c:v>
                </c:pt>
                <c:pt idx="2">
                  <c:v>0.4920122310903528</c:v>
                </c:pt>
                <c:pt idx="3">
                  <c:v>9.7991180793728566E-2</c:v>
                </c:pt>
                <c:pt idx="4">
                  <c:v>0</c:v>
                </c:pt>
                <c:pt idx="5">
                  <c:v>0.39965122072745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8D1-4E3A-B483-CA2FC7BCBB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9908352"/>
        <c:axId val="219910144"/>
      </c:barChart>
      <c:catAx>
        <c:axId val="2199083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19910144"/>
        <c:crosses val="autoZero"/>
        <c:auto val="1"/>
        <c:lblAlgn val="ctr"/>
        <c:lblOffset val="100"/>
        <c:noMultiLvlLbl val="0"/>
      </c:catAx>
      <c:valAx>
        <c:axId val="219910144"/>
        <c:scaling>
          <c:orientation val="minMax"/>
          <c:max val="5"/>
          <c:min val="0"/>
        </c:scaling>
        <c:delete val="0"/>
        <c:axPos val="l"/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19908352"/>
        <c:crosses val="autoZero"/>
        <c:crossBetween val="between"/>
        <c:majorUnit val="1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200" b="0" i="0" u="none" strike="noStrike" baseline="0" dirty="0"/>
              <a:t>MDA (</a:t>
            </a:r>
            <a:r>
              <a:rPr lang="it-IT" sz="1200" b="0" i="0" u="none" strike="noStrike" baseline="0" dirty="0" err="1"/>
              <a:t>nmol</a:t>
            </a:r>
            <a:r>
              <a:rPr lang="it-IT" sz="1200" b="0" i="0" u="none" strike="noStrike" baseline="0" dirty="0"/>
              <a:t>/g </a:t>
            </a:r>
            <a:r>
              <a:rPr lang="it-IT" sz="1200" b="0" i="0" u="none" strike="noStrike" baseline="0" dirty="0" err="1"/>
              <a:t>tissue</a:t>
            </a:r>
            <a:r>
              <a:rPr lang="it-IT" sz="1200" b="0" i="0" u="none" strike="noStrike" baseline="0" dirty="0"/>
              <a:t>)</a:t>
            </a:r>
            <a:endParaRPr lang="it-IT" sz="1200" b="1" i="0" baseline="0" dirty="0"/>
          </a:p>
        </c:rich>
      </c:tx>
      <c:layout>
        <c:manualLayout>
          <c:xMode val="edge"/>
          <c:yMode val="edge"/>
          <c:x val="0.29299588477366262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4.7495031329176471E-2"/>
          <c:w val="0.90304602299044168"/>
          <c:h val="0.719685342800358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26E6-4BC0-B7CC-CB6D8B6A8F30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26E6-4BC0-B7CC-CB6D8B6A8F30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26E6-4BC0-B7CC-CB6D8B6A8F30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90:$D$95</c:f>
                <c:numCache>
                  <c:formatCode>General</c:formatCode>
                  <c:ptCount val="6"/>
                  <c:pt idx="0">
                    <c:v>9.737216089511497</c:v>
                  </c:pt>
                  <c:pt idx="1">
                    <c:v>5.2157026877086272</c:v>
                  </c:pt>
                  <c:pt idx="2">
                    <c:v>4.6185521627043826</c:v>
                  </c:pt>
                  <c:pt idx="3">
                    <c:v>2.5671937288032329</c:v>
                  </c:pt>
                  <c:pt idx="4">
                    <c:v>7.8394903847437876</c:v>
                  </c:pt>
                  <c:pt idx="5">
                    <c:v>11.39473974258601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90:$B$95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90:$C$95</c:f>
              <c:numCache>
                <c:formatCode>0.00</c:formatCode>
                <c:ptCount val="6"/>
                <c:pt idx="0">
                  <c:v>28.306096019999995</c:v>
                </c:pt>
                <c:pt idx="1">
                  <c:v>31.734521460000003</c:v>
                </c:pt>
                <c:pt idx="2">
                  <c:v>31.563208320000001</c:v>
                </c:pt>
                <c:pt idx="3">
                  <c:v>31.0899477</c:v>
                </c:pt>
                <c:pt idx="4">
                  <c:v>39.489655500000005</c:v>
                </c:pt>
                <c:pt idx="5">
                  <c:v>38.8437641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6E6-4BC0-B7CC-CB6D8B6A8F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519808"/>
        <c:axId val="220537984"/>
      </c:barChart>
      <c:catAx>
        <c:axId val="2205198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537984"/>
        <c:crosses val="autoZero"/>
        <c:auto val="1"/>
        <c:lblAlgn val="ctr"/>
        <c:lblOffset val="100"/>
        <c:noMultiLvlLbl val="0"/>
      </c:catAx>
      <c:valAx>
        <c:axId val="220537984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519808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Calibri (Corpo)"/>
                <a:ea typeface="+mn-ea"/>
                <a:cs typeface="+mn-cs"/>
              </a:defRPr>
            </a:pPr>
            <a:r>
              <a:rPr lang="it-IT" sz="1200" b="0" i="0" baseline="0">
                <a:latin typeface="Calibri (Corpo)"/>
              </a:rPr>
              <a:t>GR (nmol/min/mg prot)</a:t>
            </a:r>
          </a:p>
        </c:rich>
      </c:tx>
      <c:layout>
        <c:manualLayout>
          <c:xMode val="edge"/>
          <c:yMode val="edge"/>
          <c:x val="0.28885699588477365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4.7495031329176644E-2"/>
          <c:w val="0.90304602299044168"/>
          <c:h val="0.719685342800358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E93B-401D-864C-FAF0C0D73DA6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E93B-401D-864C-FAF0C0D73DA6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E93B-401D-864C-FAF0C0D73DA6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187:$D$192</c:f>
                <c:numCache>
                  <c:formatCode>General</c:formatCode>
                  <c:ptCount val="6"/>
                  <c:pt idx="0">
                    <c:v>6.0924985899186153</c:v>
                  </c:pt>
                  <c:pt idx="1">
                    <c:v>2.8041096781586505</c:v>
                  </c:pt>
                  <c:pt idx="2">
                    <c:v>5.5576740902092379</c:v>
                  </c:pt>
                  <c:pt idx="3">
                    <c:v>6.7836659357055149</c:v>
                  </c:pt>
                  <c:pt idx="4">
                    <c:v>8.3077093221200684</c:v>
                  </c:pt>
                  <c:pt idx="5">
                    <c:v>7.03671644556659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187:$B$192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187:$C$192</c:f>
              <c:numCache>
                <c:formatCode>0.00</c:formatCode>
                <c:ptCount val="6"/>
                <c:pt idx="0">
                  <c:v>26.546775008675425</c:v>
                </c:pt>
                <c:pt idx="1">
                  <c:v>26.910874839515699</c:v>
                </c:pt>
                <c:pt idx="2">
                  <c:v>33.562971346530112</c:v>
                </c:pt>
                <c:pt idx="3">
                  <c:v>28.275784606226225</c:v>
                </c:pt>
                <c:pt idx="4">
                  <c:v>27.80716292471902</c:v>
                </c:pt>
                <c:pt idx="5">
                  <c:v>29.7327060789203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93B-401D-864C-FAF0C0D73D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477696"/>
        <c:axId val="220479488"/>
      </c:barChart>
      <c:catAx>
        <c:axId val="2204776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479488"/>
        <c:crosses val="autoZero"/>
        <c:auto val="1"/>
        <c:lblAlgn val="ctr"/>
        <c:lblOffset val="100"/>
        <c:noMultiLvlLbl val="0"/>
      </c:catAx>
      <c:valAx>
        <c:axId val="220479488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477696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Calibri (Corpo)"/>
                <a:ea typeface="+mn-ea"/>
                <a:cs typeface="+mn-cs"/>
              </a:defRPr>
            </a:pPr>
            <a:r>
              <a:rPr lang="it-IT" sz="1200" b="0" i="0" baseline="0"/>
              <a:t>TOSC-•OH (UTOSC/mg prot)</a:t>
            </a:r>
            <a:endParaRPr lang="it-IT" sz="1200" b="0" i="0" baseline="30000"/>
          </a:p>
        </c:rich>
      </c:tx>
      <c:layout>
        <c:manualLayout>
          <c:xMode val="edge"/>
          <c:yMode val="edge"/>
          <c:x val="0.26150102880658438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0.11364062500000002"/>
          <c:w val="0.86997309027777781"/>
          <c:h val="0.6298859953703703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D29C-4AE8-881A-EFD799652A6A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D29C-4AE8-881A-EFD799652A6A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D29C-4AE8-881A-EFD799652A6A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273:$D$278</c:f>
                <c:numCache>
                  <c:formatCode>General</c:formatCode>
                  <c:ptCount val="6"/>
                  <c:pt idx="0">
                    <c:v>112.97350042049747</c:v>
                  </c:pt>
                  <c:pt idx="1">
                    <c:v>60.40785265295127</c:v>
                  </c:pt>
                  <c:pt idx="2">
                    <c:v>37.209103845453313</c:v>
                  </c:pt>
                  <c:pt idx="3">
                    <c:v>15.457435033607409</c:v>
                  </c:pt>
                  <c:pt idx="4">
                    <c:v>204.93478039628954</c:v>
                  </c:pt>
                  <c:pt idx="5">
                    <c:v>65.9052521436716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273:$B$278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273:$C$278</c:f>
              <c:numCache>
                <c:formatCode>0.00</c:formatCode>
                <c:ptCount val="6"/>
                <c:pt idx="0">
                  <c:v>542.21516905692386</c:v>
                </c:pt>
                <c:pt idx="1">
                  <c:v>469.50988713327712</c:v>
                </c:pt>
                <c:pt idx="2">
                  <c:v>339.17726527773516</c:v>
                </c:pt>
                <c:pt idx="3">
                  <c:v>437.89320189743393</c:v>
                </c:pt>
                <c:pt idx="4" formatCode="General">
                  <c:v>738.52433717697784</c:v>
                </c:pt>
                <c:pt idx="5" formatCode="General">
                  <c:v>620.42180123010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29C-4AE8-881A-EFD799652A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612480"/>
        <c:axId val="220614016"/>
      </c:barChart>
      <c:catAx>
        <c:axId val="2206124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614016"/>
        <c:crosses val="autoZero"/>
        <c:auto val="1"/>
        <c:lblAlgn val="ctr"/>
        <c:lblOffset val="100"/>
        <c:noMultiLvlLbl val="0"/>
      </c:catAx>
      <c:valAx>
        <c:axId val="220614016"/>
        <c:scaling>
          <c:orientation val="minMax"/>
          <c:max val="1200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612480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Calibri (Corpo)"/>
                <a:ea typeface="+mn-ea"/>
                <a:cs typeface="+mn-cs"/>
              </a:defRPr>
            </a:pPr>
            <a:r>
              <a:rPr lang="it-IT" sz="1200" b="0" i="0" baseline="0"/>
              <a:t>TOSC-ROO• (UTOSC/mg prot) </a:t>
            </a:r>
            <a:endParaRPr lang="it-IT" sz="1200"/>
          </a:p>
        </c:rich>
      </c:tx>
      <c:layout>
        <c:manualLayout>
          <c:xMode val="edge"/>
          <c:yMode val="edge"/>
          <c:x val="0.24123216735253772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7.6892939814814834E-2"/>
          <c:w val="0.86576061427280948"/>
          <c:h val="0.666633680555555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7A68-4C18-BC0C-5032887B1449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7A68-4C18-BC0C-5032887B1449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7A68-4C18-BC0C-5032887B1449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253:$D$258</c:f>
                <c:numCache>
                  <c:formatCode>General</c:formatCode>
                  <c:ptCount val="6"/>
                  <c:pt idx="0">
                    <c:v>43.308183737792717</c:v>
                  </c:pt>
                  <c:pt idx="1">
                    <c:v>65.265474504091713</c:v>
                  </c:pt>
                  <c:pt idx="2">
                    <c:v>12.919326188607526</c:v>
                  </c:pt>
                  <c:pt idx="3">
                    <c:v>29.675003465504147</c:v>
                  </c:pt>
                  <c:pt idx="4">
                    <c:v>235.63388884054504</c:v>
                  </c:pt>
                  <c:pt idx="5">
                    <c:v>53.7980346083356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253:$B$258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253:$C$258</c:f>
              <c:numCache>
                <c:formatCode>0.00</c:formatCode>
                <c:ptCount val="6"/>
                <c:pt idx="0">
                  <c:v>437.66252668265491</c:v>
                </c:pt>
                <c:pt idx="1">
                  <c:v>471.53668373500676</c:v>
                </c:pt>
                <c:pt idx="2">
                  <c:v>430.8732810790745</c:v>
                </c:pt>
                <c:pt idx="3">
                  <c:v>377.85799399330836</c:v>
                </c:pt>
                <c:pt idx="4">
                  <c:v>639.43176428282538</c:v>
                </c:pt>
                <c:pt idx="5">
                  <c:v>526.325087353800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A68-4C18-BC0C-5032887B14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570368"/>
        <c:axId val="220571904"/>
      </c:barChart>
      <c:catAx>
        <c:axId val="220570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571904"/>
        <c:crosses val="autoZero"/>
        <c:auto val="1"/>
        <c:lblAlgn val="ctr"/>
        <c:lblOffset val="100"/>
        <c:noMultiLvlLbl val="0"/>
      </c:catAx>
      <c:valAx>
        <c:axId val="220571904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570368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200" b="0" i="0" baseline="0"/>
              <a:t>AChE</a:t>
            </a:r>
            <a:r>
              <a:rPr lang="it-IT" sz="1200" b="0" i="0" u="none" strike="noStrike" baseline="0">
                <a:effectLst/>
              </a:rPr>
              <a:t> </a:t>
            </a:r>
            <a:r>
              <a:rPr lang="it-IT" sz="1200" b="0" i="0" baseline="0"/>
              <a:t>(nmol/min/mg prot)</a:t>
            </a:r>
            <a:endParaRPr lang="it-IT" sz="1200" b="1" i="0" baseline="0"/>
          </a:p>
        </c:rich>
      </c:tx>
      <c:layout>
        <c:manualLayout>
          <c:xMode val="edge"/>
          <c:yMode val="edge"/>
          <c:x val="0.25656299728138521"/>
          <c:y val="2.2363026462914649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4.7495031329176436E-2"/>
          <c:w val="0.90304602299044168"/>
          <c:h val="0.719685342800358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73D1-4EA1-8A09-DFDBBBF8D874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73D1-4EA1-8A09-DFDBBBF8D874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4-73D1-4EA1-8A09-DFDBBBF8D874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73D1-4EA1-8A09-DFDBBBF8D874}"/>
              </c:ext>
            </c:extLst>
          </c:dPt>
          <c:dPt>
            <c:idx val="4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7-73D1-4EA1-8A09-DFDBBBF8D874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8-73D1-4EA1-8A09-DFDBBBF8D874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70:$D$75</c:f>
                <c:numCache>
                  <c:formatCode>General</c:formatCode>
                  <c:ptCount val="6"/>
                  <c:pt idx="0">
                    <c:v>2.41689537294386</c:v>
                  </c:pt>
                  <c:pt idx="1">
                    <c:v>3.1092195580162443</c:v>
                  </c:pt>
                  <c:pt idx="2">
                    <c:v>1.3977076222545759</c:v>
                  </c:pt>
                  <c:pt idx="3">
                    <c:v>1.3323328221708313</c:v>
                  </c:pt>
                  <c:pt idx="4">
                    <c:v>4.9516702576161995</c:v>
                  </c:pt>
                  <c:pt idx="5">
                    <c:v>3.12421497931258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70:$B$75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70:$C$75</c:f>
              <c:numCache>
                <c:formatCode>0.00</c:formatCode>
                <c:ptCount val="6"/>
                <c:pt idx="0">
                  <c:v>16.534005190686845</c:v>
                </c:pt>
                <c:pt idx="1">
                  <c:v>18.969064044627935</c:v>
                </c:pt>
                <c:pt idx="2">
                  <c:v>13.912417960567788</c:v>
                </c:pt>
                <c:pt idx="3">
                  <c:v>17.29842360350872</c:v>
                </c:pt>
                <c:pt idx="4">
                  <c:v>14.777228771737271</c:v>
                </c:pt>
                <c:pt idx="5">
                  <c:v>17.144822279363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3D1-4EA1-8A09-DFDBBBF8D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002176"/>
        <c:axId val="220003712"/>
      </c:barChart>
      <c:catAx>
        <c:axId val="2200021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003712"/>
        <c:crosses val="autoZero"/>
        <c:auto val="1"/>
        <c:lblAlgn val="ctr"/>
        <c:lblOffset val="100"/>
        <c:noMultiLvlLbl val="0"/>
      </c:catAx>
      <c:valAx>
        <c:axId val="220003712"/>
        <c:scaling>
          <c:orientation val="minMax"/>
          <c:max val="30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002176"/>
        <c:crosses val="autoZero"/>
        <c:crossBetween val="between"/>
        <c:majorUnit val="10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r">
              <a:defRPr sz="1200"/>
            </a:pPr>
            <a:r>
              <a:rPr lang="en-US" sz="1200" b="0" i="0" baseline="0"/>
              <a:t>Neutral Red Retention Time (min)</a:t>
            </a:r>
            <a:endParaRPr lang="it-IT" sz="1200"/>
          </a:p>
        </c:rich>
      </c:tx>
      <c:layout>
        <c:manualLayout>
          <c:xMode val="edge"/>
          <c:yMode val="edge"/>
          <c:x val="0.17927923259598857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088E-2"/>
          <c:y val="4.7495031329176339E-2"/>
          <c:w val="0.90304602299044168"/>
          <c:h val="0.719685342800358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130A-4BF5-B39A-2D96923D81CF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130A-4BF5-B39A-2D96923D81CF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130A-4BF5-B39A-2D96923D81CF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14:$D$19</c:f>
                <c:numCache>
                  <c:formatCode>General</c:formatCode>
                  <c:ptCount val="6"/>
                  <c:pt idx="0">
                    <c:v>1.3636896030011205</c:v>
                  </c:pt>
                  <c:pt idx="1">
                    <c:v>7.551713243805497</c:v>
                  </c:pt>
                  <c:pt idx="2">
                    <c:v>11.078219633587299</c:v>
                  </c:pt>
                  <c:pt idx="3">
                    <c:v>2.9786872947659337</c:v>
                  </c:pt>
                  <c:pt idx="4">
                    <c:v>9.8643182692301075</c:v>
                  </c:pt>
                  <c:pt idx="5">
                    <c:v>9.483805442261395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14:$B$19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14:$C$19</c:f>
              <c:numCache>
                <c:formatCode>0.00</c:formatCode>
                <c:ptCount val="6"/>
                <c:pt idx="0">
                  <c:v>27.01166666666667</c:v>
                </c:pt>
                <c:pt idx="1">
                  <c:v>37.36375000000001</c:v>
                </c:pt>
                <c:pt idx="2">
                  <c:v>49.325249999999997</c:v>
                </c:pt>
                <c:pt idx="3">
                  <c:v>50.830000000000005</c:v>
                </c:pt>
                <c:pt idx="4">
                  <c:v>34.798749999999998</c:v>
                </c:pt>
                <c:pt idx="5">
                  <c:v>16.2394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30A-4BF5-B39A-2D96923D81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0"/>
        <c:axId val="219938176"/>
        <c:axId val="219952256"/>
      </c:barChart>
      <c:catAx>
        <c:axId val="2199381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19952256"/>
        <c:crosses val="autoZero"/>
        <c:auto val="1"/>
        <c:lblAlgn val="ctr"/>
        <c:lblOffset val="100"/>
        <c:noMultiLvlLbl val="0"/>
      </c:catAx>
      <c:valAx>
        <c:axId val="219952256"/>
        <c:scaling>
          <c:orientation val="minMax"/>
          <c:max val="80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>
                <a:solidFill>
                  <a:schemeClr val="tx1"/>
                </a:solidFill>
              </a:defRPr>
            </a:pPr>
            <a:endParaRPr lang="it-IT"/>
          </a:p>
        </c:txPr>
        <c:crossAx val="219938176"/>
        <c:crosses val="autoZero"/>
        <c:crossBetween val="between"/>
        <c:majorUnit val="20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200" b="0" i="0" baseline="0"/>
              <a:t>ACOX (nmol/min/mg prot)</a:t>
            </a:r>
          </a:p>
        </c:rich>
      </c:tx>
      <c:layout>
        <c:manualLayout>
          <c:xMode val="edge"/>
          <c:yMode val="edge"/>
          <c:x val="0.27557475994513031"/>
          <c:y val="7.3495370370370372E-3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0.11364062500000002"/>
          <c:w val="0.90304602299044168"/>
          <c:h val="0.6298859953703703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5902-4B8A-A25A-CFCFDF0A4BEC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5902-4B8A-A25A-CFCFDF0A4BEC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5902-4B8A-A25A-CFCFDF0A4BEC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109:$D$114</c:f>
                <c:numCache>
                  <c:formatCode>General</c:formatCode>
                  <c:ptCount val="6"/>
                  <c:pt idx="0">
                    <c:v>0.25525046826255704</c:v>
                  </c:pt>
                  <c:pt idx="1">
                    <c:v>0.18414656948507921</c:v>
                  </c:pt>
                  <c:pt idx="2">
                    <c:v>9.1480930927312423E-2</c:v>
                  </c:pt>
                  <c:pt idx="3">
                    <c:v>0.23209101819637379</c:v>
                  </c:pt>
                  <c:pt idx="4">
                    <c:v>0.1833011244294025</c:v>
                  </c:pt>
                  <c:pt idx="5">
                    <c:v>1.994540972653039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109:$B$114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109:$C$114</c:f>
              <c:numCache>
                <c:formatCode>0.00</c:formatCode>
                <c:ptCount val="6"/>
                <c:pt idx="0">
                  <c:v>0.36738398349963958</c:v>
                </c:pt>
                <c:pt idx="1">
                  <c:v>1.2405180920512728</c:v>
                </c:pt>
                <c:pt idx="2">
                  <c:v>0.77472440555110877</c:v>
                </c:pt>
                <c:pt idx="3">
                  <c:v>1.0881156288166574</c:v>
                </c:pt>
                <c:pt idx="4">
                  <c:v>0.52310399890142401</c:v>
                </c:pt>
                <c:pt idx="5">
                  <c:v>0.816053012685436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902-4B8A-A25A-CFCFDF0A4B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156288"/>
        <c:axId val="220157824"/>
      </c:barChart>
      <c:catAx>
        <c:axId val="2201562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157824"/>
        <c:crosses val="autoZero"/>
        <c:auto val="1"/>
        <c:lblAlgn val="ctr"/>
        <c:lblOffset val="100"/>
        <c:noMultiLvlLbl val="0"/>
      </c:catAx>
      <c:valAx>
        <c:axId val="220157824"/>
        <c:scaling>
          <c:orientation val="minMax"/>
          <c:max val="3"/>
          <c:min val="0"/>
        </c:scaling>
        <c:delete val="0"/>
        <c:axPos val="l"/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156288"/>
        <c:crosses val="autoZero"/>
        <c:crossBetween val="between"/>
        <c:majorUnit val="1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200" b="0" i="0" baseline="0"/>
              <a:t>MT (nmol/mg prot)</a:t>
            </a:r>
          </a:p>
        </c:rich>
      </c:tx>
      <c:layout>
        <c:manualLayout>
          <c:xMode val="edge"/>
          <c:yMode val="edge"/>
          <c:x val="0.31679652557962279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9.213906691515808E-2"/>
          <c:w val="0.85683485875919807"/>
          <c:h val="0.6482069423312063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05EA-4428-B519-3A678E8A06C5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05EA-4428-B519-3A678E8A06C5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05EA-4428-B519-3A678E8A06C5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128:$D$133</c:f>
                <c:numCache>
                  <c:formatCode>General</c:formatCode>
                  <c:ptCount val="6"/>
                  <c:pt idx="0">
                    <c:v>0.49199552670237734</c:v>
                  </c:pt>
                  <c:pt idx="1">
                    <c:v>0.49859797675075557</c:v>
                  </c:pt>
                  <c:pt idx="2">
                    <c:v>0.6292799887960322</c:v>
                  </c:pt>
                  <c:pt idx="3">
                    <c:v>0.40127172191416566</c:v>
                  </c:pt>
                  <c:pt idx="4">
                    <c:v>0.7607937660816908</c:v>
                  </c:pt>
                  <c:pt idx="5">
                    <c:v>0.5301863497570455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128:$B$13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128:$C$133</c:f>
              <c:numCache>
                <c:formatCode>0.00</c:formatCode>
                <c:ptCount val="6"/>
                <c:pt idx="0">
                  <c:v>4.3569909687574064</c:v>
                </c:pt>
                <c:pt idx="1">
                  <c:v>4.3688786309083758</c:v>
                </c:pt>
                <c:pt idx="2">
                  <c:v>5.7602550501924838</c:v>
                </c:pt>
                <c:pt idx="3">
                  <c:v>4.820234887584161</c:v>
                </c:pt>
                <c:pt idx="4">
                  <c:v>3.7689385246896379</c:v>
                </c:pt>
                <c:pt idx="5">
                  <c:v>3.1757704404984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5EA-4428-B519-3A678E8A06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097536"/>
        <c:axId val="220128000"/>
      </c:barChart>
      <c:catAx>
        <c:axId val="2200975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128000"/>
        <c:crosses val="autoZero"/>
        <c:auto val="1"/>
        <c:lblAlgn val="ctr"/>
        <c:lblOffset val="100"/>
        <c:noMultiLvlLbl val="0"/>
      </c:catAx>
      <c:valAx>
        <c:axId val="220128000"/>
        <c:scaling>
          <c:orientation val="minMax"/>
          <c:max val="10"/>
        </c:scaling>
        <c:delete val="0"/>
        <c:axPos val="l"/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097536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200" b="0" i="0" baseline="0"/>
              <a:t>GST (nmol/min/mg prot)</a:t>
            </a:r>
          </a:p>
        </c:rich>
      </c:tx>
      <c:layout>
        <c:manualLayout>
          <c:xMode val="edge"/>
          <c:yMode val="edge"/>
          <c:x val="0.30005384087791498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0.11364062500000002"/>
          <c:w val="0.85678005464480889"/>
          <c:h val="0.6298859953703703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A465-4E9E-A0C0-115637712A2B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A465-4E9E-A0C0-115637712A2B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A465-4E9E-A0C0-115637712A2B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167:$D$172</c:f>
                <c:numCache>
                  <c:formatCode>General</c:formatCode>
                  <c:ptCount val="6"/>
                  <c:pt idx="0">
                    <c:v>368.01995462238153</c:v>
                  </c:pt>
                  <c:pt idx="1">
                    <c:v>332.26792144309076</c:v>
                  </c:pt>
                  <c:pt idx="2">
                    <c:v>329.83658436927476</c:v>
                  </c:pt>
                  <c:pt idx="3">
                    <c:v>249.48752674216462</c:v>
                  </c:pt>
                  <c:pt idx="4">
                    <c:v>172.64476666126535</c:v>
                  </c:pt>
                  <c:pt idx="5">
                    <c:v>274.1113050457773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167:$B$172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167:$C$172</c:f>
              <c:numCache>
                <c:formatCode>0.00</c:formatCode>
                <c:ptCount val="6"/>
                <c:pt idx="0">
                  <c:v>1473.0811844559855</c:v>
                </c:pt>
                <c:pt idx="1">
                  <c:v>1576.7205667452661</c:v>
                </c:pt>
                <c:pt idx="2">
                  <c:v>2013.7018196639867</c:v>
                </c:pt>
                <c:pt idx="3">
                  <c:v>2035.5829487725632</c:v>
                </c:pt>
                <c:pt idx="4">
                  <c:v>1519.2489876210084</c:v>
                </c:pt>
                <c:pt idx="5">
                  <c:v>1386.11213329698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465-4E9E-A0C0-115637712A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277376"/>
        <c:axId val="220283264"/>
      </c:barChart>
      <c:catAx>
        <c:axId val="2202773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283264"/>
        <c:crosses val="autoZero"/>
        <c:auto val="1"/>
        <c:lblAlgn val="ctr"/>
        <c:lblOffset val="100"/>
        <c:noMultiLvlLbl val="0"/>
      </c:catAx>
      <c:valAx>
        <c:axId val="220283264"/>
        <c:scaling>
          <c:orientation val="minMax"/>
          <c:max val="3000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277376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200" b="0" i="0" baseline="0"/>
              <a:t>CAT (µmol/min/mg prot)</a:t>
            </a:r>
          </a:p>
        </c:rich>
      </c:tx>
      <c:layout>
        <c:manualLayout>
          <c:xMode val="edge"/>
          <c:yMode val="edge"/>
          <c:x val="0.2822517146776406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8.424247685185185E-2"/>
          <c:w val="0.87742512440119402"/>
          <c:h val="0.659284143518518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B726-4935-9ACF-94896D89E50B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B726-4935-9ACF-94896D89E50B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B726-4935-9ACF-94896D89E50B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148:$D$153</c:f>
                <c:numCache>
                  <c:formatCode>General</c:formatCode>
                  <c:ptCount val="6"/>
                  <c:pt idx="0">
                    <c:v>16.909714990429556</c:v>
                  </c:pt>
                  <c:pt idx="1">
                    <c:v>13.281679574748358</c:v>
                  </c:pt>
                  <c:pt idx="2">
                    <c:v>11.276964963701829</c:v>
                  </c:pt>
                  <c:pt idx="3">
                    <c:v>5.1787578064373143</c:v>
                  </c:pt>
                  <c:pt idx="4">
                    <c:v>25.029257218097086</c:v>
                  </c:pt>
                  <c:pt idx="5">
                    <c:v>9.605769841644649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148:$B$15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148:$C$153</c:f>
              <c:numCache>
                <c:formatCode>0.00</c:formatCode>
                <c:ptCount val="6"/>
                <c:pt idx="0">
                  <c:v>87.355130860931197</c:v>
                </c:pt>
                <c:pt idx="1">
                  <c:v>65.637902030993629</c:v>
                </c:pt>
                <c:pt idx="2">
                  <c:v>48.362924093592859</c:v>
                </c:pt>
                <c:pt idx="3">
                  <c:v>53.252686888729841</c:v>
                </c:pt>
                <c:pt idx="4">
                  <c:v>62.608278276016428</c:v>
                </c:pt>
                <c:pt idx="5">
                  <c:v>53.6204775400277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726-4935-9ACF-94896D89E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235264"/>
        <c:axId val="220236800"/>
      </c:barChart>
      <c:catAx>
        <c:axId val="2202352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236800"/>
        <c:crosses val="autoZero"/>
        <c:auto val="1"/>
        <c:lblAlgn val="ctr"/>
        <c:lblOffset val="100"/>
        <c:noMultiLvlLbl val="0"/>
      </c:catAx>
      <c:valAx>
        <c:axId val="220236800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235264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Calibri (Corpo)"/>
                <a:ea typeface="+mn-ea"/>
                <a:cs typeface="+mn-cs"/>
              </a:defRPr>
            </a:pPr>
            <a:r>
              <a:rPr lang="it-IT" sz="1200" b="0" i="0" baseline="0"/>
              <a:t>GPx H</a:t>
            </a:r>
            <a:r>
              <a:rPr lang="it-IT" sz="1200" b="0" i="0" baseline="-25000"/>
              <a:t>2</a:t>
            </a:r>
            <a:r>
              <a:rPr lang="it-IT" sz="1200" b="0" i="0" baseline="0"/>
              <a:t>O</a:t>
            </a:r>
            <a:r>
              <a:rPr lang="it-IT" sz="1200" b="0" i="0" baseline="-25000"/>
              <a:t>2</a:t>
            </a:r>
            <a:r>
              <a:rPr lang="it-IT" sz="1200" b="0" i="0" baseline="0"/>
              <a:t> (nmol/min/mg prot)</a:t>
            </a:r>
          </a:p>
        </c:rich>
      </c:tx>
      <c:layout>
        <c:manualLayout>
          <c:xMode val="edge"/>
          <c:yMode val="edge"/>
          <c:x val="0.29002160493827162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4.7495031329176728E-2"/>
          <c:w val="0.90304602299044168"/>
          <c:h val="0.719685342800358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7CA1-4BC5-9E5F-E0263319D07D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7CA1-4BC5-9E5F-E0263319D07D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7CA1-4BC5-9E5F-E0263319D07D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232:$D$237</c:f>
                <c:numCache>
                  <c:formatCode>General</c:formatCode>
                  <c:ptCount val="6"/>
                  <c:pt idx="0">
                    <c:v>1.0852652079348581</c:v>
                  </c:pt>
                  <c:pt idx="1">
                    <c:v>1.4911548160732733</c:v>
                  </c:pt>
                  <c:pt idx="2">
                    <c:v>0.90674448429899468</c:v>
                  </c:pt>
                  <c:pt idx="3">
                    <c:v>1.176635168415753</c:v>
                  </c:pt>
                  <c:pt idx="4">
                    <c:v>0.90309930831746954</c:v>
                  </c:pt>
                  <c:pt idx="5">
                    <c:v>0.659490442395475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232:$B$237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232:$C$237</c:f>
              <c:numCache>
                <c:formatCode>0.00</c:formatCode>
                <c:ptCount val="6"/>
                <c:pt idx="0">
                  <c:v>4.5989411856669351</c:v>
                </c:pt>
                <c:pt idx="1">
                  <c:v>5.8635787534598869</c:v>
                </c:pt>
                <c:pt idx="2">
                  <c:v>4.733377347268914</c:v>
                </c:pt>
                <c:pt idx="3">
                  <c:v>3.9975292377387333</c:v>
                </c:pt>
                <c:pt idx="4">
                  <c:v>4.5440064911192684</c:v>
                </c:pt>
                <c:pt idx="5">
                  <c:v>4.60431742991874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CA1-4BC5-9E5F-E0263319D0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378240"/>
        <c:axId val="220379776"/>
      </c:barChart>
      <c:catAx>
        <c:axId val="2203782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379776"/>
        <c:crosses val="autoZero"/>
        <c:auto val="1"/>
        <c:lblAlgn val="ctr"/>
        <c:lblOffset val="100"/>
        <c:noMultiLvlLbl val="0"/>
      </c:catAx>
      <c:valAx>
        <c:axId val="220379776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378240"/>
        <c:crosses val="autoZero"/>
        <c:crossBetween val="between"/>
        <c:majorUnit val="5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Calibri (Corpo)"/>
                <a:ea typeface="+mn-ea"/>
                <a:cs typeface="+mn-cs"/>
              </a:defRPr>
            </a:pPr>
            <a:r>
              <a:rPr lang="it-IT" sz="1200" b="0" i="0" baseline="0"/>
              <a:t>GPx CHP (nmol/min/mg prot)</a:t>
            </a:r>
          </a:p>
        </c:rich>
      </c:tx>
      <c:layout>
        <c:manualLayout>
          <c:xMode val="edge"/>
          <c:yMode val="edge"/>
          <c:x val="0.25082407407407409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7.081018615988513E-2"/>
          <c:y val="0.12833969907407408"/>
          <c:w val="0.90304602299044168"/>
          <c:h val="0.6151869212962964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86B8-401E-A7A1-A5DE6537E08D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3-86B8-401E-A7A1-A5DE6537E08D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5-86B8-401E-A7A1-A5DE6537E08D}"/>
              </c:ext>
            </c:extLst>
          </c:dPt>
          <c:errBars>
            <c:errBarType val="plus"/>
            <c:errValType val="cust"/>
            <c:noEndCap val="0"/>
            <c:plus>
              <c:numRef>
                <c:f>'Grafici BIOMARKER PAPER'!$D$211:$D$216</c:f>
                <c:numCache>
                  <c:formatCode>General</c:formatCode>
                  <c:ptCount val="6"/>
                  <c:pt idx="0">
                    <c:v>2.388745976748949</c:v>
                  </c:pt>
                  <c:pt idx="1">
                    <c:v>2.3770824095243221</c:v>
                  </c:pt>
                  <c:pt idx="2">
                    <c:v>1.4476568886451717</c:v>
                  </c:pt>
                  <c:pt idx="3">
                    <c:v>2.2542310099351228</c:v>
                  </c:pt>
                  <c:pt idx="4">
                    <c:v>2.1179431283240189</c:v>
                  </c:pt>
                  <c:pt idx="5">
                    <c:v>0.5354841149794129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'Grafici BIOMARKER PAPER'!$A$211:$B$216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Grafici BIOMARKER PAPER'!$C$211:$C$216</c:f>
              <c:numCache>
                <c:formatCode>0.00</c:formatCode>
                <c:ptCount val="6"/>
                <c:pt idx="0">
                  <c:v>14.284569252414586</c:v>
                </c:pt>
                <c:pt idx="1">
                  <c:v>14.632230623306329</c:v>
                </c:pt>
                <c:pt idx="2">
                  <c:v>13.833193839547988</c:v>
                </c:pt>
                <c:pt idx="3">
                  <c:v>13.044045357736337</c:v>
                </c:pt>
                <c:pt idx="4">
                  <c:v>16.747169704008957</c:v>
                </c:pt>
                <c:pt idx="5">
                  <c:v>14.4537048511951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6B8-401E-A7A1-A5DE6537E0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327936"/>
        <c:axId val="220329472"/>
      </c:barChart>
      <c:catAx>
        <c:axId val="2203279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329472"/>
        <c:crosses val="autoZero"/>
        <c:auto val="1"/>
        <c:lblAlgn val="ctr"/>
        <c:lblOffset val="100"/>
        <c:noMultiLvlLbl val="0"/>
      </c:catAx>
      <c:valAx>
        <c:axId val="220329472"/>
        <c:scaling>
          <c:orientation val="minMax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20327936"/>
        <c:crosses val="autoZero"/>
        <c:crossBetween val="between"/>
        <c:majorUnit val="5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2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n</dc:creator>
  <cp:lastModifiedBy>MEZZELANI MARICA</cp:lastModifiedBy>
  <cp:revision>72</cp:revision>
  <dcterms:created xsi:type="dcterms:W3CDTF">2021-07-01T09:24:00Z</dcterms:created>
  <dcterms:modified xsi:type="dcterms:W3CDTF">2021-07-15T16:09:00Z</dcterms:modified>
</cp:coreProperties>
</file>